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W w:w="14035" w:type="dxa"/>
        <w:tblLayout w:type="fixed"/>
        <w:tblLook w:val="04A0" w:firstRow="1" w:lastRow="0" w:firstColumn="1" w:lastColumn="0" w:noHBand="0" w:noVBand="1"/>
      </w:tblPr>
      <w:tblGrid>
        <w:gridCol w:w="1322"/>
        <w:gridCol w:w="923"/>
        <w:gridCol w:w="810"/>
        <w:gridCol w:w="720"/>
        <w:gridCol w:w="1170"/>
        <w:gridCol w:w="1440"/>
        <w:gridCol w:w="1980"/>
        <w:gridCol w:w="1710"/>
        <w:gridCol w:w="1980"/>
        <w:gridCol w:w="1980"/>
      </w:tblGrid>
      <w:tr w:rsidR="00502E3E" w:rsidRPr="00E22DE9" w14:paraId="6A2DDF3B" w14:textId="77777777" w:rsidTr="001673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Align w:val="center"/>
          </w:tcPr>
          <w:p w14:paraId="68BE2BAB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uthor et al, year</w:t>
            </w:r>
          </w:p>
        </w:tc>
        <w:tc>
          <w:tcPr>
            <w:tcW w:w="923" w:type="dxa"/>
            <w:vAlign w:val="center"/>
          </w:tcPr>
          <w:p w14:paraId="629E2B3E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No of patients </w:t>
            </w:r>
          </w:p>
        </w:tc>
        <w:tc>
          <w:tcPr>
            <w:tcW w:w="810" w:type="dxa"/>
            <w:vAlign w:val="center"/>
          </w:tcPr>
          <w:p w14:paraId="68EDC77B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ex (F/M)</w:t>
            </w:r>
          </w:p>
        </w:tc>
        <w:tc>
          <w:tcPr>
            <w:tcW w:w="720" w:type="dxa"/>
            <w:vAlign w:val="center"/>
          </w:tcPr>
          <w:p w14:paraId="050AB159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ge</w:t>
            </w:r>
          </w:p>
        </w:tc>
        <w:tc>
          <w:tcPr>
            <w:tcW w:w="1170" w:type="dxa"/>
            <w:vAlign w:val="center"/>
          </w:tcPr>
          <w:p w14:paraId="064259E2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TKI</w:t>
            </w:r>
            <w:r w:rsidRPr="00E22DE9">
              <w:rPr>
                <w:sz w:val="16"/>
                <w:szCs w:val="16"/>
              </w:rPr>
              <w:t xml:space="preserve"> </w:t>
            </w:r>
            <w:r w:rsidRPr="00E22DE9">
              <w:rPr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440" w:type="dxa"/>
            <w:vAlign w:val="center"/>
          </w:tcPr>
          <w:p w14:paraId="3A7EEF92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Concomitant risk factors</w:t>
            </w:r>
          </w:p>
        </w:tc>
        <w:tc>
          <w:tcPr>
            <w:tcW w:w="1980" w:type="dxa"/>
            <w:vAlign w:val="center"/>
          </w:tcPr>
          <w:p w14:paraId="32B97DEB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erebral </w:t>
            </w:r>
            <w:r w:rsidRPr="00E22DE9">
              <w:rPr>
                <w:sz w:val="16"/>
                <w:szCs w:val="16"/>
                <w:lang w:val="en-US"/>
              </w:rPr>
              <w:t>vascular events</w:t>
            </w:r>
          </w:p>
        </w:tc>
        <w:tc>
          <w:tcPr>
            <w:tcW w:w="1710" w:type="dxa"/>
            <w:vAlign w:val="center"/>
          </w:tcPr>
          <w:p w14:paraId="11207DF6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Cerebral arterial stenosis</w:t>
            </w:r>
          </w:p>
        </w:tc>
        <w:tc>
          <w:tcPr>
            <w:tcW w:w="1980" w:type="dxa"/>
            <w:vAlign w:val="center"/>
          </w:tcPr>
          <w:p w14:paraId="268CF4D3" w14:textId="77777777" w:rsidR="00502E3E" w:rsidRPr="00E22DE9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980" w:type="dxa"/>
          </w:tcPr>
          <w:p w14:paraId="08990DCF" w14:textId="77777777" w:rsidR="00502E3E" w:rsidRDefault="00502E3E" w:rsidP="001673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</w:p>
          <w:p w14:paraId="72B378CA" w14:textId="77777777" w:rsidR="00502E3E" w:rsidRPr="00DB14B9" w:rsidRDefault="00502E3E" w:rsidP="001673D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        Outcomes</w:t>
            </w:r>
          </w:p>
        </w:tc>
      </w:tr>
      <w:tr w:rsidR="00502E3E" w:rsidRPr="00B952C8" w14:paraId="5604FE03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7CD9D264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sz w:val="16"/>
                <w:szCs w:val="16"/>
                <w:lang w:val="en-US"/>
              </w:rPr>
              <w:t>Alshiekh-Nasany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et al, 2016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Alshiekh-Nasany&lt;/Author&gt;&lt;Year&gt;2016&lt;/Year&gt;&lt;RecNum&gt;1615&lt;/RecNum&gt;&lt;DisplayText&gt;(19)&lt;/DisplayText&gt;&lt;record&gt;&lt;rec-number&gt;1615&lt;/rec-number&gt;&lt;foreign-keys&gt;&lt;key app="EN" db-id="rs22pdp54ww99wew02rpfzpctfxtwaazpazp" timestamp="1746473921"&gt;1615&lt;/key&gt;&lt;/foreign-keys&gt;&lt;ref-type name="Journal Article"&gt;17&lt;/ref-type&gt;&lt;contributors&gt;&lt;authors&gt;&lt;author&gt;Alshiekh-Nasany, R.&lt;/author&gt;&lt;author&gt;Zidan, A.&lt;/author&gt;&lt;author&gt;Martinez, C.&lt;/author&gt;&lt;/authors&gt;&lt;/contributors&gt;&lt;auth-address&gt;Department of Neurology SUNY Upstate Medical University Syracuse New York USA.&lt;/auth-address&gt;&lt;titles&gt;&lt;title&gt;Extensive intracranial arterial stenoses in conjunction with the use of tyrosine kinase inhibitor Nilotinib&lt;/title&gt;&lt;secondary-title&gt;Clin Case Rep&lt;/secondary-title&gt;&lt;/titles&gt;&lt;periodical&gt;&lt;full-title&gt;Clin Case Rep&lt;/full-title&gt;&lt;/periodical&gt;&lt;pages&gt;1184-1186&lt;/pages&gt;&lt;volume&gt;4&lt;/volume&gt;&lt;number&gt;12&lt;/number&gt;&lt;edition&gt;2016/12/17&lt;/edition&gt;&lt;keywords&gt;&lt;keyword&gt;Cerebrovascular disease&lt;/keyword&gt;&lt;keyword&gt;Moyamoya&lt;/keyword&gt;&lt;keyword&gt;Nilotinib&lt;/keyword&gt;&lt;keyword&gt;stroke&lt;/keyword&gt;&lt;keyword&gt;tyrosine kinase&lt;/keyword&gt;&lt;/keywords&gt;&lt;dates&gt;&lt;year&gt;2016&lt;/year&gt;&lt;pub-dates&gt;&lt;date&gt;Dec&lt;/date&gt;&lt;/pub-dates&gt;&lt;/dates&gt;&lt;isbn&gt;2050-0904 (Print)&amp;#xD;2050-0904&lt;/isbn&gt;&lt;accession-num&gt;27980759&lt;/accession-num&gt;&lt;urls&gt;&lt;/urls&gt;&lt;custom2&gt;PMC5134215&lt;/custom2&gt;&lt;electronic-resource-num&gt;10.1002/ccr3.729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19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4B693F1D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FA70DE2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66CC627A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9EAD82F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 for 4 years</w:t>
            </w:r>
          </w:p>
          <w:p w14:paraId="51745233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unspecified period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7682412C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Mildly elevated LDL cholesterol elevated 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E0B1C3B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two transient episodes of right arm and leg weakness and numbness</w:t>
            </w:r>
          </w:p>
          <w:p w14:paraId="0B470F54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ysarthria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4023C1C9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everely narrowed bilateral MCA, with patent neck arteries (“puff of smoke” appearance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36CE25AB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ntiplatelet therapy</w:t>
            </w:r>
          </w:p>
          <w:p w14:paraId="1D87EF4F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igh-potency statin</w:t>
            </w:r>
          </w:p>
          <w:p w14:paraId="02F4698B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nilotinib was replaced with another TKI </w:t>
            </w:r>
          </w:p>
          <w:p w14:paraId="7581A3AE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Bilateral direct revascularization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09712E2C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The patient remained symptom-free </w:t>
            </w:r>
            <w:r>
              <w:rPr>
                <w:sz w:val="16"/>
                <w:szCs w:val="16"/>
                <w:lang w:val="en-US"/>
              </w:rPr>
              <w:t xml:space="preserve">at </w:t>
            </w:r>
            <w:r w:rsidRPr="00E22DE9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-</w:t>
            </w:r>
            <w:r w:rsidRPr="00E22DE9">
              <w:rPr>
                <w:sz w:val="16"/>
                <w:szCs w:val="16"/>
                <w:lang w:val="en-US"/>
              </w:rPr>
              <w:t>month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22DE9">
              <w:rPr>
                <w:sz w:val="16"/>
                <w:szCs w:val="16"/>
                <w:lang w:val="en-US"/>
              </w:rPr>
              <w:t>follow</w:t>
            </w:r>
            <w:r>
              <w:rPr>
                <w:sz w:val="16"/>
                <w:szCs w:val="16"/>
                <w:lang w:val="en-US"/>
              </w:rPr>
              <w:t>-up</w:t>
            </w:r>
          </w:p>
        </w:tc>
      </w:tr>
      <w:tr w:rsidR="00502E3E" w:rsidRPr="00B952C8" w14:paraId="3C0DB229" w14:textId="77777777" w:rsidTr="001673D1">
        <w:trPr>
          <w:trHeight w:val="1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1891A37E" w14:textId="77777777" w:rsidR="00502E3E" w:rsidRPr="00E22DE9" w:rsidRDefault="00502E3E" w:rsidP="001673D1">
            <w:pPr>
              <w:jc w:val="center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Chen et al, 2018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xODwvWWVhcj48UmVj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/>
              </w:rPr>
              <w:fldChar w:fldCharType="begin">
                <w:fldData xml:space="preserve">PEVuZE5vdGU+PENpdGU+PEF1dGhvcj5DaGVuPC9BdXRob3I+PFllYXI+MjAxODwvWWVhcj48UmVj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8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639C98E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1F60995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26DA4710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1EE4F18E" w14:textId="77777777" w:rsidR="00502E3E" w:rsidRDefault="00502E3E" w:rsidP="001673D1">
            <w:pPr>
              <w:pStyle w:val="a3"/>
              <w:numPr>
                <w:ilvl w:val="0"/>
                <w:numId w:val="3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Imatinib for 6 years </w:t>
            </w:r>
          </w:p>
          <w:p w14:paraId="501385AA" w14:textId="77777777" w:rsidR="00502E3E" w:rsidRPr="00E22DE9" w:rsidRDefault="00502E3E" w:rsidP="001673D1">
            <w:pPr>
              <w:pStyle w:val="a3"/>
              <w:numPr>
                <w:ilvl w:val="0"/>
                <w:numId w:val="3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unspecified period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17FBA3A0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Type 2 diabetes mellitus</w:t>
            </w:r>
          </w:p>
          <w:p w14:paraId="2BC0F4F0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yperlipidemi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4815D6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episodes of transient right-sided weakness</w:t>
            </w:r>
          </w:p>
          <w:p w14:paraId="11E9E7F5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aresthesia</w:t>
            </w:r>
          </w:p>
          <w:p w14:paraId="55744ECF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peech difficulties</w:t>
            </w:r>
          </w:p>
          <w:p w14:paraId="6A004CD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TIA symptoms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2891A92E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evere multifocal stenose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22DE9">
              <w:rPr>
                <w:sz w:val="16"/>
                <w:szCs w:val="16"/>
                <w:lang w:val="en-US"/>
              </w:rPr>
              <w:t>in the left</w:t>
            </w:r>
            <w:r>
              <w:rPr>
                <w:sz w:val="16"/>
                <w:szCs w:val="16"/>
                <w:lang w:val="en-US"/>
              </w:rPr>
              <w:t xml:space="preserve"> ICA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77141CF4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was switched to bosutinib</w:t>
            </w:r>
          </w:p>
          <w:p w14:paraId="59A7B54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lacement of stent in her right coronary artery</w:t>
            </w:r>
          </w:p>
          <w:p w14:paraId="11E2295B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igh intensity statin and dual antiplatelet therapy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2C594341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Improved distal blood flow </w:t>
            </w:r>
            <w:r w:rsidRPr="00E22DE9">
              <w:rPr>
                <w:rFonts w:cs="ClassicalGaramondBT-Roman"/>
                <w:kern w:val="0"/>
                <w:sz w:val="16"/>
                <w:szCs w:val="16"/>
                <w:lang w:val="en-US"/>
              </w:rPr>
              <w:t xml:space="preserve">with </w:t>
            </w:r>
            <w:r w:rsidRPr="00E22DE9">
              <w:rPr>
                <w:sz w:val="16"/>
                <w:szCs w:val="16"/>
                <w:lang w:val="en-US"/>
              </w:rPr>
              <w:t>intracranial stent placement</w:t>
            </w:r>
            <w:r>
              <w:rPr>
                <w:sz w:val="16"/>
                <w:szCs w:val="16"/>
                <w:lang w:val="en-US"/>
              </w:rPr>
              <w:t xml:space="preserve"> in ICA</w:t>
            </w:r>
            <w:r w:rsidRPr="00E22DE9">
              <w:rPr>
                <w:sz w:val="16"/>
                <w:szCs w:val="16"/>
                <w:lang w:val="en-US"/>
              </w:rPr>
              <w:t xml:space="preserve">. </w:t>
            </w:r>
          </w:p>
          <w:p w14:paraId="7775DB1E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ne</w:t>
            </w:r>
            <w:r w:rsidRPr="00E22DE9">
              <w:rPr>
                <w:sz w:val="16"/>
                <w:szCs w:val="16"/>
                <w:lang w:val="en-US"/>
              </w:rPr>
              <w:t xml:space="preserve"> month following </w:t>
            </w:r>
            <w:r>
              <w:rPr>
                <w:sz w:val="16"/>
                <w:szCs w:val="16"/>
                <w:lang w:val="en-US"/>
              </w:rPr>
              <w:t xml:space="preserve">stent </w:t>
            </w:r>
            <w:r w:rsidRPr="00E22DE9">
              <w:rPr>
                <w:sz w:val="16"/>
                <w:szCs w:val="16"/>
                <w:lang w:val="en-US"/>
              </w:rPr>
              <w:t xml:space="preserve">placement, </w:t>
            </w:r>
            <w:r>
              <w:rPr>
                <w:sz w:val="16"/>
                <w:szCs w:val="16"/>
                <w:lang w:val="en-US"/>
              </w:rPr>
              <w:t>right-sided numbness with re-</w:t>
            </w:r>
            <w:r w:rsidRPr="00E22DE9">
              <w:rPr>
                <w:sz w:val="16"/>
                <w:szCs w:val="16"/>
                <w:lang w:val="en-US"/>
              </w:rPr>
              <w:t xml:space="preserve">stenosis distal and proximal to the stent construct. </w:t>
            </w:r>
          </w:p>
          <w:p w14:paraId="7F640B2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dual antiplatelet therapy </w:t>
            </w:r>
            <w:r>
              <w:rPr>
                <w:sz w:val="16"/>
                <w:szCs w:val="16"/>
                <w:lang w:val="en-US"/>
              </w:rPr>
              <w:t xml:space="preserve">continued, </w:t>
            </w:r>
            <w:r w:rsidRPr="00E22DE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-</w:t>
            </w:r>
            <w:r w:rsidRPr="00E22DE9">
              <w:rPr>
                <w:sz w:val="16"/>
                <w:szCs w:val="16"/>
                <w:lang w:val="en-US"/>
              </w:rPr>
              <w:t xml:space="preserve"> month</w:t>
            </w:r>
            <w:r>
              <w:rPr>
                <w:sz w:val="16"/>
                <w:szCs w:val="16"/>
                <w:lang w:val="en-US"/>
              </w:rPr>
              <w:t xml:space="preserve"> follow-up</w:t>
            </w:r>
            <w:r w:rsidRPr="00E22DE9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</w:t>
            </w:r>
            <w:r w:rsidRPr="00E22DE9">
              <w:rPr>
                <w:sz w:val="16"/>
                <w:szCs w:val="16"/>
                <w:lang w:val="en-US"/>
              </w:rPr>
              <w:t xml:space="preserve">ngiogram </w:t>
            </w:r>
            <w:r>
              <w:rPr>
                <w:sz w:val="16"/>
                <w:szCs w:val="16"/>
                <w:lang w:val="en-US"/>
              </w:rPr>
              <w:t xml:space="preserve">revealed </w:t>
            </w:r>
            <w:r w:rsidRPr="00E22DE9">
              <w:rPr>
                <w:sz w:val="16"/>
                <w:szCs w:val="16"/>
                <w:lang w:val="en-US"/>
              </w:rPr>
              <w:t>near occlusion of intracranial segments of left ICA</w:t>
            </w:r>
          </w:p>
        </w:tc>
      </w:tr>
      <w:tr w:rsidR="00502E3E" w:rsidRPr="00B952C8" w14:paraId="1CD52DA9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 w:val="restart"/>
            <w:shd w:val="clear" w:color="auto" w:fill="D0CECE" w:themeFill="background2" w:themeFillShade="E6"/>
            <w:vAlign w:val="center"/>
          </w:tcPr>
          <w:p w14:paraId="7478AFA0" w14:textId="77777777" w:rsidR="00502E3E" w:rsidRPr="00E22DE9" w:rsidRDefault="00502E3E" w:rsidP="001673D1">
            <w:pPr>
              <w:jc w:val="center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Coon et al, 2013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fldChar w:fldCharType="begin"/>
            </w:r>
            <w:r>
              <w:rPr>
                <w:sz w:val="16"/>
                <w:szCs w:val="16"/>
                <w:lang w:val="en-US"/>
              </w:rPr>
              <w:instrText xml:space="preserve"> ADDIN EN.CITE &lt;EndNote&gt;&lt;Cite&gt;&lt;Author&gt;Coon&lt;/Author&gt;&lt;Year&gt;2013&lt;/Year&gt;&lt;RecNum&gt;1557&lt;/RecNum&gt;&lt;DisplayText&gt;(5)&lt;/DisplayText&gt;&lt;record&gt;&lt;rec-number&gt;1557&lt;/rec-number&gt;&lt;foreign-keys&gt;&lt;key app="EN" db-id="rs22pdp54ww99wew02rpfzpctfxtwaazpazp" timestamp="1745513394"&gt;1557&lt;/key&gt;&lt;/foreign-keys&gt;&lt;ref-type name="Journal Article"&gt;17&lt;/ref-type&gt;&lt;contributors&gt;&lt;authors&gt;&lt;author&gt;Coon, E. A.&lt;/author&gt;&lt;author&gt;Zalewski, N. L.&lt;/author&gt;&lt;author&gt;Hoffman, E. M.&lt;/author&gt;&lt;author&gt;Tefferi, A.&lt;/author&gt;&lt;author&gt;Flemming, K. D.&lt;/author&gt;&lt;/authors&gt;&lt;/contributors&gt;&lt;titles&gt;&lt;title&gt;Nilotinib treatment-associated cerebrovascular disease and stroke&lt;/title&gt;&lt;secondary-title&gt;Am J Hematol&lt;/secondary-title&gt;&lt;/titles&gt;&lt;periodical&gt;&lt;full-title&gt;Am J Hematol&lt;/full-title&gt;&lt;/periodical&gt;&lt;pages&gt;534-5&lt;/pages&gt;&lt;volume&gt;88&lt;/volume&gt;&lt;number&gt;6&lt;/number&gt;&lt;edition&gt;2013/03/26&lt;/edition&gt;&lt;keywords&gt;&lt;keyword&gt;Aged&lt;/keyword&gt;&lt;keyword&gt;Cerebrovascular Disorders/*chemically induced&lt;/keyword&gt;&lt;keyword&gt;Female&lt;/keyword&gt;&lt;keyword&gt;Humans&lt;/keyword&gt;&lt;keyword&gt;Leukemia, Myelogenous, Chronic, BCR-ABL Positive/*drug therapy&lt;/keyword&gt;&lt;keyword&gt;Pyrimidines/administration &amp;amp; dosage/*adverse effects&lt;/keyword&gt;&lt;keyword&gt;Stroke/*chemically induced&lt;/keyword&gt;&lt;/keywords&gt;&lt;dates&gt;&lt;year&gt;2013&lt;/year&gt;&lt;pub-dates&gt;&lt;date&gt;Jun&lt;/date&gt;&lt;/pub-dates&gt;&lt;/dates&gt;&lt;isbn&gt;0361-8609&lt;/isbn&gt;&lt;accession-num&gt;23526495&lt;/accession-num&gt;&lt;urls&gt;&lt;/urls&gt;&lt;electronic-resource-num&gt;10.1002/ajh.23442&lt;/electronic-resource-num&gt;&lt;remote-database-provider&gt;NLM&lt;/remote-database-provider&gt;&lt;language&gt;eng&lt;/language&gt;&lt;/record&gt;&lt;/Cite&gt;&lt;/EndNote&gt;</w:instrText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sz w:val="16"/>
                <w:szCs w:val="16"/>
                <w:lang w:val="en-US"/>
              </w:rPr>
              <w:t>(5)</w:t>
            </w:r>
            <w:r>
              <w:rPr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vMerge w:val="restart"/>
            <w:shd w:val="clear" w:color="auto" w:fill="D0CECE" w:themeFill="background2" w:themeFillShade="E6"/>
            <w:vAlign w:val="center"/>
          </w:tcPr>
          <w:p w14:paraId="54F67A12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vMerge w:val="restart"/>
            <w:shd w:val="clear" w:color="auto" w:fill="D0CECE" w:themeFill="background2" w:themeFillShade="E6"/>
            <w:vAlign w:val="center"/>
          </w:tcPr>
          <w:p w14:paraId="0EB5E294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vMerge w:val="restart"/>
            <w:shd w:val="clear" w:color="auto" w:fill="D0CECE" w:themeFill="background2" w:themeFillShade="E6"/>
            <w:vAlign w:val="center"/>
          </w:tcPr>
          <w:p w14:paraId="72C1F9AA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170" w:type="dxa"/>
            <w:vMerge w:val="restart"/>
            <w:shd w:val="clear" w:color="auto" w:fill="D0CECE" w:themeFill="background2" w:themeFillShade="E6"/>
            <w:vAlign w:val="center"/>
          </w:tcPr>
          <w:p w14:paraId="1693EDEA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Imatinib for 4 years </w:t>
            </w:r>
          </w:p>
          <w:p w14:paraId="441AE6ED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Tipifarnib was added </w:t>
            </w:r>
          </w:p>
          <w:p w14:paraId="5719DF6C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unspecified period</w:t>
            </w:r>
          </w:p>
        </w:tc>
        <w:tc>
          <w:tcPr>
            <w:tcW w:w="1440" w:type="dxa"/>
            <w:vMerge w:val="restart"/>
            <w:shd w:val="clear" w:color="auto" w:fill="D0CECE" w:themeFill="background2" w:themeFillShade="E6"/>
            <w:vAlign w:val="center"/>
          </w:tcPr>
          <w:p w14:paraId="169D1D76" w14:textId="77777777" w:rsidR="00502E3E" w:rsidRPr="00E22DE9" w:rsidRDefault="00502E3E" w:rsidP="0016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i/>
                <w:iCs/>
                <w:sz w:val="16"/>
                <w:szCs w:val="16"/>
                <w:lang w:val="en-US"/>
              </w:rPr>
              <w:t>During nilotinib therapy</w:t>
            </w:r>
          </w:p>
          <w:p w14:paraId="247FE893" w14:textId="77777777" w:rsidR="00502E3E" w:rsidRPr="00E22DE9" w:rsidRDefault="00502E3E" w:rsidP="001673D1">
            <w:pPr>
              <w:pStyle w:val="a3"/>
              <w:numPr>
                <w:ilvl w:val="0"/>
                <w:numId w:val="6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ypertension</w:t>
            </w:r>
          </w:p>
          <w:p w14:paraId="5A0A056D" w14:textId="77777777" w:rsidR="00502E3E" w:rsidRPr="00E22DE9" w:rsidRDefault="00502E3E" w:rsidP="001673D1">
            <w:pPr>
              <w:pStyle w:val="a3"/>
              <w:numPr>
                <w:ilvl w:val="0"/>
                <w:numId w:val="6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yperlipidemia</w:t>
            </w:r>
          </w:p>
          <w:p w14:paraId="4D7EFF03" w14:textId="77777777" w:rsidR="00502E3E" w:rsidRPr="00E22DE9" w:rsidRDefault="00502E3E" w:rsidP="001673D1">
            <w:pPr>
              <w:pStyle w:val="a3"/>
              <w:numPr>
                <w:ilvl w:val="0"/>
                <w:numId w:val="6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rediabetes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C09FCD2" w14:textId="77777777" w:rsidR="00502E3E" w:rsidRPr="00E22DE9" w:rsidRDefault="00502E3E" w:rsidP="0016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i/>
                <w:iCs/>
                <w:sz w:val="16"/>
                <w:szCs w:val="16"/>
                <w:lang w:val="en-US"/>
              </w:rPr>
              <w:t>During Imatinib therapy</w:t>
            </w:r>
          </w:p>
          <w:p w14:paraId="4634B8E4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left-sided weakness</w:t>
            </w:r>
          </w:p>
          <w:p w14:paraId="6FA5C9EF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ysarthria</w:t>
            </w:r>
          </w:p>
        </w:tc>
        <w:tc>
          <w:tcPr>
            <w:tcW w:w="1710" w:type="dxa"/>
            <w:vMerge w:val="restart"/>
            <w:shd w:val="clear" w:color="auto" w:fill="D0CECE" w:themeFill="background2" w:themeFillShade="E6"/>
            <w:vAlign w:val="center"/>
          </w:tcPr>
          <w:p w14:paraId="4640BE20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multifocal narrowing in MCA and </w:t>
            </w:r>
            <w:r>
              <w:rPr>
                <w:sz w:val="16"/>
                <w:szCs w:val="16"/>
                <w:lang w:val="en-US"/>
              </w:rPr>
              <w:t>PCA bilaterally</w:t>
            </w:r>
          </w:p>
          <w:p w14:paraId="3CCAA578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50–60% narrowing of the right ICA</w:t>
            </w:r>
          </w:p>
        </w:tc>
        <w:tc>
          <w:tcPr>
            <w:tcW w:w="1980" w:type="dxa"/>
            <w:vMerge w:val="restart"/>
            <w:shd w:val="clear" w:color="auto" w:fill="D0CECE" w:themeFill="background2" w:themeFillShade="E6"/>
            <w:vAlign w:val="center"/>
          </w:tcPr>
          <w:p w14:paraId="453AD040" w14:textId="77777777" w:rsidR="00502E3E" w:rsidRPr="00E22DE9" w:rsidRDefault="00502E3E" w:rsidP="001673D1">
            <w:pPr>
              <w:pStyle w:val="a3"/>
              <w:numPr>
                <w:ilvl w:val="0"/>
                <w:numId w:val="5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 was switched to nilotinib</w:t>
            </w:r>
          </w:p>
          <w:p w14:paraId="7C53F10D" w14:textId="77777777" w:rsidR="00502E3E" w:rsidRPr="00E22DE9" w:rsidRDefault="00502E3E" w:rsidP="001673D1">
            <w:pPr>
              <w:pStyle w:val="a3"/>
              <w:numPr>
                <w:ilvl w:val="0"/>
                <w:numId w:val="5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spirin, clopidogrel, and warfarin</w:t>
            </w:r>
          </w:p>
        </w:tc>
        <w:tc>
          <w:tcPr>
            <w:tcW w:w="1980" w:type="dxa"/>
            <w:vMerge w:val="restart"/>
            <w:shd w:val="clear" w:color="auto" w:fill="D0CECE" w:themeFill="background2" w:themeFillShade="E6"/>
          </w:tcPr>
          <w:p w14:paraId="3B537CB4" w14:textId="77777777" w:rsidR="00502E3E" w:rsidRDefault="00502E3E" w:rsidP="001673D1">
            <w:pPr>
              <w:pStyle w:val="a3"/>
              <w:numPr>
                <w:ilvl w:val="0"/>
                <w:numId w:val="5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der nilotinib treatment r</w:t>
            </w:r>
            <w:r w:rsidRPr="00E22DE9">
              <w:rPr>
                <w:sz w:val="16"/>
                <w:szCs w:val="16"/>
                <w:lang w:val="en-US"/>
              </w:rPr>
              <w:t xml:space="preserve">ight MCA distribution ischemic stroke with high-grade stenosis </w:t>
            </w:r>
            <w:r>
              <w:rPr>
                <w:sz w:val="16"/>
                <w:szCs w:val="16"/>
                <w:lang w:val="en-US"/>
              </w:rPr>
              <w:t xml:space="preserve">(95%) </w:t>
            </w:r>
            <w:r w:rsidRPr="00E22DE9">
              <w:rPr>
                <w:sz w:val="16"/>
                <w:szCs w:val="16"/>
                <w:lang w:val="en-US"/>
              </w:rPr>
              <w:t>of the extracranial right ICA.</w:t>
            </w:r>
          </w:p>
          <w:p w14:paraId="0CE3DE55" w14:textId="77777777" w:rsidR="00502E3E" w:rsidRPr="00E22DE9" w:rsidRDefault="00502E3E" w:rsidP="001673D1">
            <w:pPr>
              <w:pStyle w:val="a3"/>
              <w:numPr>
                <w:ilvl w:val="0"/>
                <w:numId w:val="5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ue to high risk of surgery, maintained on dual antiplatelet therapy and anticoagulation</w:t>
            </w:r>
          </w:p>
        </w:tc>
      </w:tr>
      <w:tr w:rsidR="00502E3E" w:rsidRPr="00B952C8" w14:paraId="08CD5FF7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vMerge/>
            <w:vAlign w:val="center"/>
          </w:tcPr>
          <w:p w14:paraId="39456A83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23" w:type="dxa"/>
            <w:vMerge/>
            <w:vAlign w:val="center"/>
          </w:tcPr>
          <w:p w14:paraId="3713ED52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810" w:type="dxa"/>
            <w:vMerge/>
            <w:vAlign w:val="center"/>
          </w:tcPr>
          <w:p w14:paraId="12843271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720" w:type="dxa"/>
            <w:vMerge/>
            <w:vAlign w:val="center"/>
          </w:tcPr>
          <w:p w14:paraId="748FCFBF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70" w:type="dxa"/>
            <w:vMerge/>
            <w:vAlign w:val="center"/>
          </w:tcPr>
          <w:p w14:paraId="4C21C327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440" w:type="dxa"/>
            <w:vMerge/>
            <w:vAlign w:val="center"/>
          </w:tcPr>
          <w:p w14:paraId="4648973E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9DF0AD3" w14:textId="77777777" w:rsidR="00502E3E" w:rsidRPr="00E22DE9" w:rsidRDefault="00502E3E" w:rsidP="0016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i/>
                <w:iCs/>
                <w:sz w:val="16"/>
                <w:szCs w:val="16"/>
                <w:lang w:val="en-US"/>
              </w:rPr>
              <w:t>During nilotinib therapy</w:t>
            </w:r>
          </w:p>
          <w:p w14:paraId="2CAF30AC" w14:textId="77777777" w:rsidR="00502E3E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confusion</w:t>
            </w:r>
          </w:p>
          <w:p w14:paraId="57EAFF2A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ness and sensory symptoms of left upper extremity</w:t>
            </w:r>
          </w:p>
        </w:tc>
        <w:tc>
          <w:tcPr>
            <w:tcW w:w="1710" w:type="dxa"/>
            <w:vMerge/>
            <w:vAlign w:val="center"/>
          </w:tcPr>
          <w:p w14:paraId="6D4BCF70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vMerge/>
          </w:tcPr>
          <w:p w14:paraId="1061EC15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vMerge/>
          </w:tcPr>
          <w:p w14:paraId="17AAA6CA" w14:textId="77777777" w:rsidR="00502E3E" w:rsidRPr="00060CA1" w:rsidRDefault="00502E3E" w:rsidP="001673D1">
            <w:pPr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502E3E" w:rsidRPr="00B952C8" w14:paraId="1B0845A0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49E72C45" w14:textId="77777777" w:rsidR="00502E3E" w:rsidRPr="00B952C8" w:rsidRDefault="00502E3E" w:rsidP="001673D1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Gómez-Galván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1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Hw7NtZXotR2FsdsOhbjwvQXV0aG9yPjxZZWFyPjIwMTc8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Hw7NtZXotR2FsdsOhbjwvQXV0aG9yPjxZZWFyPjIwMTc8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US"/>
              </w:rPr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9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449A2CFB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3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9BC71D2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7D6780EB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66</w:t>
            </w:r>
          </w:p>
          <w:p w14:paraId="06C9AC57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56</w:t>
            </w:r>
          </w:p>
          <w:p w14:paraId="01E5278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3:66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F2B0A90" w14:textId="77777777" w:rsidR="00502E3E" w:rsidRPr="00E22DE9" w:rsidRDefault="00502E3E" w:rsidP="0016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</w:t>
            </w:r>
          </w:p>
          <w:p w14:paraId="414114F3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8 months</w:t>
            </w:r>
          </w:p>
          <w:p w14:paraId="78CD8890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~4 years</w:t>
            </w:r>
          </w:p>
          <w:p w14:paraId="7FFCF7CA" w14:textId="77777777" w:rsidR="00502E3E" w:rsidRPr="00E22DE9" w:rsidRDefault="00502E3E" w:rsidP="0016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3: 7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26BB0DC6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arterial hypertension</w:t>
            </w:r>
          </w:p>
          <w:p w14:paraId="710C357A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2: smoking, arterial hypertension </w:t>
            </w:r>
            <w:r w:rsidRPr="00E22DE9">
              <w:rPr>
                <w:sz w:val="16"/>
                <w:szCs w:val="16"/>
                <w:lang w:val="en-US"/>
              </w:rPr>
              <w:lastRenderedPageBreak/>
              <w:t>and coronary artery disease</w:t>
            </w:r>
          </w:p>
          <w:p w14:paraId="7C6C6D45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3: NR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6A8FC41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lastRenderedPageBreak/>
              <w:t xml:space="preserve">Pt1: vertigo, diplopia, central facial palsy, gait ataxia, </w:t>
            </w:r>
            <w:r>
              <w:rPr>
                <w:sz w:val="16"/>
                <w:szCs w:val="16"/>
                <w:lang w:val="en-US"/>
              </w:rPr>
              <w:t xml:space="preserve">due to </w:t>
            </w:r>
            <w:r w:rsidRPr="00E22DE9">
              <w:rPr>
                <w:sz w:val="16"/>
                <w:szCs w:val="16"/>
                <w:lang w:val="en-US"/>
              </w:rPr>
              <w:t xml:space="preserve">multiple ischemic lesions in the </w:t>
            </w:r>
            <w:r>
              <w:rPr>
                <w:sz w:val="16"/>
                <w:szCs w:val="16"/>
                <w:lang w:val="en-US"/>
              </w:rPr>
              <w:t xml:space="preserve">brainstem </w:t>
            </w:r>
            <w:r w:rsidRPr="00E22DE9">
              <w:rPr>
                <w:sz w:val="16"/>
                <w:szCs w:val="16"/>
                <w:lang w:val="en-US"/>
              </w:rPr>
              <w:t>and occipital cortex</w:t>
            </w:r>
          </w:p>
          <w:p w14:paraId="7BE2441E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lastRenderedPageBreak/>
              <w:t xml:space="preserve">Pt2: dysarthria, hemiparesis, and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hemihypaesthesia</w:t>
            </w:r>
            <w:proofErr w:type="spellEnd"/>
          </w:p>
          <w:p w14:paraId="325C326D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3: transient episodes of hemiparesis and left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hemihypaesthesia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, </w:t>
            </w:r>
            <w:r>
              <w:rPr>
                <w:sz w:val="16"/>
                <w:szCs w:val="16"/>
                <w:lang w:val="en-US"/>
              </w:rPr>
              <w:t xml:space="preserve">due to </w:t>
            </w:r>
            <w:r w:rsidRPr="00E22DE9">
              <w:rPr>
                <w:sz w:val="16"/>
                <w:szCs w:val="16"/>
                <w:lang w:val="en-US"/>
              </w:rPr>
              <w:t>multiple ischemic lesions in the right frontal and parietal cortex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6075F6F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lastRenderedPageBreak/>
              <w:t>Pt1: vertebral artery occlusion and significant intracranial atherosclerosis</w:t>
            </w:r>
          </w:p>
          <w:p w14:paraId="33E4E504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lastRenderedPageBreak/>
              <w:t>Pt2: central retinal artery occlusion, near occlusion of left ICA and stenosis of right ICA and both MCA</w:t>
            </w:r>
          </w:p>
          <w:p w14:paraId="6F328D10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3: ICA dissection and MCA stenosis </w:t>
            </w:r>
            <w:r>
              <w:rPr>
                <w:sz w:val="16"/>
                <w:szCs w:val="16"/>
                <w:lang w:val="en-US"/>
              </w:rPr>
              <w:t>(</w:t>
            </w:r>
            <w:r w:rsidRPr="00E22DE9">
              <w:rPr>
                <w:sz w:val="16"/>
                <w:szCs w:val="16"/>
                <w:lang w:val="en-US"/>
              </w:rPr>
              <w:t>more than 50%</w:t>
            </w:r>
            <w:r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15A8B03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lastRenderedPageBreak/>
              <w:t xml:space="preserve">Pt1: nilotinib switched to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and oral anticoagulant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acenocoumarol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added</w:t>
            </w:r>
          </w:p>
          <w:p w14:paraId="0993B0A9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2: anticoagulant treatment with </w:t>
            </w:r>
            <w:r w:rsidRPr="00E22DE9">
              <w:rPr>
                <w:sz w:val="16"/>
                <w:szCs w:val="16"/>
                <w:lang w:val="en-US"/>
              </w:rPr>
              <w:lastRenderedPageBreak/>
              <w:t>intravenous sodium heparin</w:t>
            </w:r>
          </w:p>
          <w:p w14:paraId="01ECEA3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3: nilotinib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22DE9">
              <w:rPr>
                <w:sz w:val="16"/>
                <w:szCs w:val="16"/>
                <w:lang w:val="en-US"/>
              </w:rPr>
              <w:t>suspended</w:t>
            </w:r>
            <w:r>
              <w:rPr>
                <w:sz w:val="16"/>
                <w:szCs w:val="16"/>
                <w:lang w:val="en-US"/>
              </w:rPr>
              <w:t>,</w:t>
            </w:r>
            <w:r w:rsidRPr="00E22DE9">
              <w:rPr>
                <w:sz w:val="16"/>
                <w:szCs w:val="16"/>
                <w:lang w:val="en-US"/>
              </w:rPr>
              <w:t xml:space="preserve"> treatment with lipid-lowering drugs and anticoagulant agents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22DE9">
              <w:rPr>
                <w:sz w:val="16"/>
                <w:szCs w:val="16"/>
                <w:lang w:val="en-US"/>
              </w:rPr>
              <w:t>initiated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78E1DC0A" w14:textId="77777777" w:rsidR="00502E3E" w:rsidRPr="00932228" w:rsidRDefault="00502E3E" w:rsidP="001673D1">
            <w:pPr>
              <w:pStyle w:val="a3"/>
              <w:numPr>
                <w:ilvl w:val="0"/>
                <w:numId w:val="1"/>
              </w:num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932228">
              <w:rPr>
                <w:sz w:val="16"/>
                <w:szCs w:val="16"/>
                <w:lang w:val="en-US"/>
              </w:rPr>
              <w:lastRenderedPageBreak/>
              <w:t>Pt1: n/a</w:t>
            </w:r>
          </w:p>
          <w:p w14:paraId="0BC35999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2: Despite treatment, hemiplegia and aphasia due to left ICA occlusion. Emergency angioplasty and stent placement </w:t>
            </w:r>
            <w:r>
              <w:rPr>
                <w:sz w:val="16"/>
                <w:szCs w:val="16"/>
                <w:lang w:val="en-US"/>
              </w:rPr>
              <w:t xml:space="preserve">no </w:t>
            </w:r>
            <w:r>
              <w:rPr>
                <w:sz w:val="16"/>
                <w:szCs w:val="16"/>
                <w:lang w:val="en-US"/>
              </w:rPr>
              <w:lastRenderedPageBreak/>
              <w:t xml:space="preserve">benefit; </w:t>
            </w:r>
            <w:r w:rsidRPr="00E22DE9">
              <w:rPr>
                <w:sz w:val="16"/>
                <w:szCs w:val="16"/>
                <w:lang w:val="en-US"/>
              </w:rPr>
              <w:t>stent occlusion shortly after. The patient remained on anticoagulant</w:t>
            </w:r>
            <w:r>
              <w:rPr>
                <w:sz w:val="16"/>
                <w:szCs w:val="16"/>
                <w:lang w:val="en-US"/>
              </w:rPr>
              <w:t xml:space="preserve">, which was later-on </w:t>
            </w:r>
            <w:r w:rsidRPr="00E22DE9">
              <w:rPr>
                <w:sz w:val="16"/>
                <w:szCs w:val="16"/>
                <w:lang w:val="en-US"/>
              </w:rPr>
              <w:t>replaced with aspirin</w:t>
            </w:r>
          </w:p>
          <w:p w14:paraId="6050E905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3: </w:t>
            </w:r>
            <w:r>
              <w:rPr>
                <w:sz w:val="16"/>
                <w:szCs w:val="16"/>
                <w:lang w:val="en-US"/>
              </w:rPr>
              <w:t xml:space="preserve">At </w:t>
            </w:r>
            <w:r w:rsidRPr="00E22DE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-month follow-up</w:t>
            </w:r>
            <w:r w:rsidRPr="00E22DE9">
              <w:rPr>
                <w:sz w:val="16"/>
                <w:szCs w:val="16"/>
                <w:lang w:val="en-US"/>
              </w:rPr>
              <w:t xml:space="preserve"> ICA occlusion persisted and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acenocoumarol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was replaced with aspirin.</w:t>
            </w:r>
          </w:p>
        </w:tc>
      </w:tr>
      <w:tr w:rsidR="00502E3E" w:rsidRPr="00B952C8" w14:paraId="67B40F7B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2763D8AD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lastRenderedPageBreak/>
              <w:t>Hirayama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irayama&lt;/Author&gt;&lt;Year&gt;2022&lt;/Year&gt;&lt;RecNum&gt;1620&lt;/RecNum&gt;&lt;DisplayText&gt;(10)&lt;/DisplayText&gt;&lt;record&gt;&lt;rec-number&gt;1620&lt;/rec-number&gt;&lt;foreign-keys&gt;&lt;key app="EN" db-id="rs22pdp54ww99wew02rpfzpctfxtwaazpazp" timestamp="1746476851"&gt;1620&lt;/key&gt;&lt;/foreign-keys&gt;&lt;ref-type name="Journal Article"&gt;17&lt;/ref-type&gt;&lt;contributors&gt;&lt;authors&gt;&lt;author&gt;Hirayama, A.&lt;/author&gt;&lt;author&gt;Sorimachi, T.&lt;/author&gt;&lt;author&gt;Yokota, K.&lt;/author&gt;&lt;author&gt;Shigematsu, H.&lt;/author&gt;&lt;author&gt;Srivatanakul, K.&lt;/author&gt;&lt;author&gt;Matsumae, M.&lt;/author&gt;&lt;/authors&gt;&lt;/contributors&gt;&lt;auth-address&gt;Department of Neurosurgery, Tokai University School of Medicine, 143 Shimokasuya, Isehara, Kanagawa, 259-1193, Japan. a-hira@is.icc.u-tokai.ac.jp.&amp;#xD;Department of Neurosurgery, Tokai University School of Medicine, 143 Shimokasuya, Isehara, Kanagawa, 259-1193, Japan.&lt;/auth-address&gt;&lt;titles&gt;&lt;title&gt;New-generation tyrosine kinase inhibitor-associated asymptomatic cerebrovascular stenosis: two illustrative cases&lt;/title&gt;&lt;secondary-title&gt;Acta Neurochir (Wien)&lt;/secondary-title&gt;&lt;/titles&gt;&lt;periodical&gt;&lt;full-title&gt;Acta Neurochir (Wien)&lt;/full-title&gt;&lt;abbr-1&gt;Acta neurochirurgica&lt;/abbr-1&gt;&lt;/periodical&gt;&lt;pages&gt;1623-1626&lt;/pages&gt;&lt;volume&gt;164&lt;/volume&gt;&lt;number&gt;6&lt;/number&gt;&lt;edition&gt;2021/11/27&lt;/edition&gt;&lt;keywords&gt;&lt;keyword&gt;Constriction, Pathologic&lt;/keyword&gt;&lt;keyword&gt;Humans&lt;/keyword&gt;&lt;keyword&gt;*Leukemia, Myelogenous, Chronic, BCR-ABL Positive/chemically induced&lt;/keyword&gt;&lt;keyword&gt;*Protein Kinase Inhibitors/adverse effects&lt;/keyword&gt;&lt;keyword&gt;Asymptomatic lesion&lt;/keyword&gt;&lt;keyword&gt;Cerebral infarction&lt;/keyword&gt;&lt;keyword&gt;Cerebrovascular stenosis&lt;/keyword&gt;&lt;keyword&gt;Tyrosine kinase inhibitor&lt;/keyword&gt;&lt;/keywords&gt;&lt;dates&gt;&lt;year&gt;2022&lt;/year&gt;&lt;pub-dates&gt;&lt;date&gt;Jun&lt;/date&gt;&lt;/pub-dates&gt;&lt;/dates&gt;&lt;isbn&gt;0001-6268&lt;/isbn&gt;&lt;accession-num&gt;34825968&lt;/accession-num&gt;&lt;urls&gt;&lt;/urls&gt;&lt;electronic-resource-num&gt;10.1007/s00701-021-05043-3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0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3C7C3E9D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57AD7BE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54B34B2B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46</w:t>
            </w:r>
          </w:p>
          <w:p w14:paraId="7D57A4D5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43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265B7505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imatinib for 16 years</w:t>
            </w:r>
          </w:p>
          <w:p w14:paraId="1DA4FB30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</w:t>
            </w:r>
          </w:p>
          <w:p w14:paraId="5D452705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10 years</w:t>
            </w:r>
          </w:p>
          <w:p w14:paraId="40F6C8B4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onatinib</w:t>
            </w:r>
          </w:p>
          <w:p w14:paraId="567E6BB8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3 month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4AF752E0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smoking history, high level of LDL-cholesterol</w:t>
            </w:r>
          </w:p>
          <w:p w14:paraId="0D333DD6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smoking history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1D7E1C9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NR</w:t>
            </w:r>
          </w:p>
          <w:p w14:paraId="51FD817C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chronic headache, dizziness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055D4500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severe left ICA stenosis and moderate right ICA stenosis</w:t>
            </w:r>
          </w:p>
          <w:p w14:paraId="662CB809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multiple stenosis in the bilateral intracranial ICAs and the right P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C9D2375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1: aspirin,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clopidrogel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and statins before stent placement</w:t>
            </w:r>
          </w:p>
          <w:p w14:paraId="136638D1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antiplatelet agents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539E6053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Stenosis was reduced to 10%</w:t>
            </w:r>
            <w:r>
              <w:rPr>
                <w:sz w:val="16"/>
                <w:szCs w:val="16"/>
                <w:lang w:val="en-US"/>
              </w:rPr>
              <w:t>. N</w:t>
            </w:r>
            <w:r w:rsidRPr="00E22DE9">
              <w:rPr>
                <w:sz w:val="16"/>
                <w:szCs w:val="16"/>
                <w:lang w:val="en-US"/>
              </w:rPr>
              <w:t>ilotinib was continued</w:t>
            </w:r>
            <w:r>
              <w:rPr>
                <w:sz w:val="16"/>
                <w:szCs w:val="16"/>
                <w:lang w:val="en-US"/>
              </w:rPr>
              <w:t>; n</w:t>
            </w:r>
            <w:r w:rsidRPr="00E22DE9">
              <w:rPr>
                <w:sz w:val="16"/>
                <w:szCs w:val="16"/>
                <w:lang w:val="en-US"/>
              </w:rPr>
              <w:t xml:space="preserve">o changes in bilateral ICA lesions in 3 months following </w:t>
            </w:r>
            <w:r>
              <w:rPr>
                <w:sz w:val="16"/>
                <w:szCs w:val="16"/>
                <w:lang w:val="en-US"/>
              </w:rPr>
              <w:t>s</w:t>
            </w:r>
            <w:r w:rsidRPr="00E22DE9">
              <w:rPr>
                <w:sz w:val="16"/>
                <w:szCs w:val="16"/>
                <w:lang w:val="en-US"/>
              </w:rPr>
              <w:t>tent placement.</w:t>
            </w:r>
          </w:p>
          <w:p w14:paraId="7DE2250B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2: Partial improvement in bilateral ICAs and PCA. Ponatinib </w:t>
            </w:r>
            <w:r>
              <w:rPr>
                <w:sz w:val="16"/>
                <w:szCs w:val="16"/>
                <w:lang w:val="en-US"/>
              </w:rPr>
              <w:t>continued; n</w:t>
            </w:r>
            <w:r w:rsidRPr="00E22DE9">
              <w:rPr>
                <w:sz w:val="16"/>
                <w:szCs w:val="16"/>
                <w:lang w:val="en-US"/>
              </w:rPr>
              <w:t xml:space="preserve">o </w:t>
            </w:r>
            <w:r>
              <w:rPr>
                <w:sz w:val="16"/>
                <w:szCs w:val="16"/>
                <w:lang w:val="en-US"/>
              </w:rPr>
              <w:t xml:space="preserve">new </w:t>
            </w:r>
            <w:r w:rsidRPr="00E22DE9">
              <w:rPr>
                <w:sz w:val="16"/>
                <w:szCs w:val="16"/>
                <w:lang w:val="en-US"/>
              </w:rPr>
              <w:t xml:space="preserve">neurological </w:t>
            </w:r>
            <w:r>
              <w:rPr>
                <w:sz w:val="16"/>
                <w:szCs w:val="16"/>
                <w:lang w:val="en-US"/>
              </w:rPr>
              <w:t>event occurred</w:t>
            </w:r>
            <w:r w:rsidRPr="00E22DE9">
              <w:rPr>
                <w:sz w:val="16"/>
                <w:szCs w:val="16"/>
                <w:lang w:val="en-US"/>
              </w:rPr>
              <w:t xml:space="preserve"> in 3</w:t>
            </w:r>
            <w:r>
              <w:rPr>
                <w:sz w:val="16"/>
                <w:szCs w:val="16"/>
                <w:lang w:val="en-US"/>
              </w:rPr>
              <w:t>-</w:t>
            </w:r>
            <w:r w:rsidRPr="00E22DE9">
              <w:rPr>
                <w:sz w:val="16"/>
                <w:szCs w:val="16"/>
                <w:lang w:val="en-US"/>
              </w:rPr>
              <w:t xml:space="preserve"> month follow-up.</w:t>
            </w:r>
          </w:p>
        </w:tc>
      </w:tr>
      <w:tr w:rsidR="00502E3E" w:rsidRPr="00B952C8" w14:paraId="3AD4FBC3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01C2BE86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Jager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1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Jager&lt;/Author&gt;&lt;Year&gt;2014&lt;/Year&gt;&lt;RecNum&gt;1574&lt;/RecNum&gt;&lt;DisplayText&gt;(18)&lt;/DisplayText&gt;&lt;record&gt;&lt;rec-number&gt;1574&lt;/rec-number&gt;&lt;foreign-keys&gt;&lt;key app="EN" db-id="rs22pdp54ww99wew02rpfzpctfxtwaazpazp" timestamp="1745514439"&gt;1574&lt;/key&gt;&lt;/foreign-keys&gt;&lt;ref-type name="Journal Article"&gt;17&lt;/ref-type&gt;&lt;contributors&gt;&lt;authors&gt;&lt;author&gt;Jager, N. G.&lt;/author&gt;&lt;author&gt;Stuurman, F. E.&lt;/author&gt;&lt;author&gt;Baars, J. W.&lt;/author&gt;&lt;author&gt;Opdam, F. L.&lt;/author&gt;&lt;/authors&gt;&lt;/contributors&gt;&lt;auth-address&gt;Department of Clinical Pharmacology, Antoni van Leeuwenhoek, Amsterdam, the Netherlands.&lt;/auth-address&gt;&lt;titles&gt;&lt;title&gt;Cerebrovascular events during nilotinib treatment&lt;/title&gt;&lt;secondary-title&gt;Neth J Med&lt;/secondary-title&gt;&lt;/titles&gt;&lt;periodical&gt;&lt;full-title&gt;Neth J Med&lt;/full-title&gt;&lt;/periodical&gt;&lt;pages&gt;113-4&lt;/pages&gt;&lt;volume&gt;72&lt;/volume&gt;&lt;number&gt;2&lt;/number&gt;&lt;edition&gt;2014/03/25&lt;/edition&gt;&lt;keywords&gt;&lt;keyword&gt;Aged&lt;/keyword&gt;&lt;keyword&gt;Brain Ischemia/*chemically induced/diagnosis&lt;/keyword&gt;&lt;keyword&gt;Female&lt;/keyword&gt;&lt;keyword&gt;Follow-Up Studies&lt;/keyword&gt;&lt;keyword&gt;Humans&lt;/keyword&gt;&lt;keyword&gt;Leukemia, Myelogenous, Chronic, BCR-ABL Positive/*drug therapy&lt;/keyword&gt;&lt;keyword&gt;Protein-Tyrosine Kinases/antagonists &amp;amp; inhibitors&lt;/keyword&gt;&lt;keyword&gt;Pyrimidines/*adverse effects/therapeutic use&lt;/keyword&gt;&lt;/keywords&gt;&lt;dates&gt;&lt;year&gt;2014&lt;/year&gt;&lt;pub-dates&gt;&lt;date&gt;Feb&lt;/date&gt;&lt;/pub-dates&gt;&lt;/dates&gt;&lt;isbn&gt;0300-2977&lt;/isbn&gt;&lt;accession-num&gt;24659599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8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713D02E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2DE9">
              <w:rPr>
                <w:sz w:val="16"/>
                <w:szCs w:val="16"/>
                <w:lang w:val="en-US"/>
              </w:rPr>
              <w:t>n=</w:t>
            </w:r>
            <w:r w:rsidRPr="00E22DE9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3E2642B7" w14:textId="77777777" w:rsidR="00502E3E" w:rsidRPr="000862BF" w:rsidRDefault="00502E3E" w:rsidP="0016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 F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5CDA3454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E22DE9">
              <w:rPr>
                <w:sz w:val="16"/>
                <w:szCs w:val="16"/>
              </w:rPr>
              <w:t>6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3A167027" w14:textId="77777777" w:rsidR="00502E3E" w:rsidRDefault="00502E3E" w:rsidP="001673D1">
            <w:pPr>
              <w:pStyle w:val="a3"/>
              <w:numPr>
                <w:ilvl w:val="0"/>
                <w:numId w:val="7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 for 14 years</w:t>
            </w:r>
          </w:p>
          <w:p w14:paraId="09D968C1" w14:textId="77777777" w:rsidR="00502E3E" w:rsidRPr="00E22DE9" w:rsidRDefault="00502E3E" w:rsidP="001673D1">
            <w:pPr>
              <w:pStyle w:val="a3"/>
              <w:numPr>
                <w:ilvl w:val="0"/>
                <w:numId w:val="7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7 month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74946CC2" w14:textId="77777777" w:rsidR="00502E3E" w:rsidRPr="00E22DE9" w:rsidRDefault="00502E3E" w:rsidP="00502E3E">
            <w:pPr>
              <w:pStyle w:val="a3"/>
              <w:numPr>
                <w:ilvl w:val="0"/>
                <w:numId w:val="4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D1D349A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phasia 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6477E7F6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70AB77C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acetylsalicylic acid, clopidogrel, </w:t>
            </w:r>
            <w:r>
              <w:rPr>
                <w:sz w:val="16"/>
                <w:szCs w:val="16"/>
                <w:lang w:val="en-US"/>
              </w:rPr>
              <w:t xml:space="preserve">simvastatin </w:t>
            </w:r>
          </w:p>
          <w:p w14:paraId="212DF833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mlodipine and bisoprolol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7B97826F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</w:t>
            </w:r>
            <w:r w:rsidRPr="00E22DE9">
              <w:rPr>
                <w:sz w:val="16"/>
                <w:szCs w:val="16"/>
                <w:lang w:val="en-US"/>
              </w:rPr>
              <w:t xml:space="preserve">econd </w:t>
            </w:r>
            <w:r>
              <w:rPr>
                <w:sz w:val="16"/>
                <w:szCs w:val="16"/>
                <w:lang w:val="en-US"/>
              </w:rPr>
              <w:t>severe stroke 3</w:t>
            </w:r>
            <w:r w:rsidRPr="00E22DE9">
              <w:rPr>
                <w:sz w:val="16"/>
                <w:szCs w:val="16"/>
                <w:lang w:val="en-US"/>
              </w:rPr>
              <w:t xml:space="preserve"> months later</w:t>
            </w:r>
            <w:r>
              <w:rPr>
                <w:sz w:val="16"/>
                <w:szCs w:val="16"/>
                <w:lang w:val="en-US"/>
              </w:rPr>
              <w:t xml:space="preserve">. </w:t>
            </w:r>
            <w:r w:rsidRPr="00E22DE9">
              <w:rPr>
                <w:sz w:val="16"/>
                <w:szCs w:val="16"/>
                <w:lang w:val="en-US"/>
              </w:rPr>
              <w:t xml:space="preserve">Acetylsalicylic acid was </w:t>
            </w:r>
            <w:r>
              <w:rPr>
                <w:sz w:val="16"/>
                <w:szCs w:val="16"/>
                <w:lang w:val="en-US"/>
              </w:rPr>
              <w:t xml:space="preserve">replaced with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acenocoumarol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>.</w:t>
            </w:r>
          </w:p>
          <w:p w14:paraId="7E73C838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ew </w:t>
            </w:r>
            <w:r w:rsidRPr="00E22DE9">
              <w:rPr>
                <w:sz w:val="16"/>
                <w:szCs w:val="16"/>
                <w:lang w:val="en-US"/>
              </w:rPr>
              <w:t>months later, despite adequate anticoagulation, third isch</w:t>
            </w:r>
            <w:r>
              <w:rPr>
                <w:sz w:val="16"/>
                <w:szCs w:val="16"/>
                <w:lang w:val="en-US"/>
              </w:rPr>
              <w:t>emic stroke</w:t>
            </w:r>
            <w:r w:rsidRPr="00E22DE9">
              <w:rPr>
                <w:sz w:val="16"/>
                <w:szCs w:val="16"/>
                <w:lang w:val="en-US"/>
              </w:rPr>
              <w:t>.</w:t>
            </w:r>
          </w:p>
        </w:tc>
      </w:tr>
      <w:tr w:rsidR="00502E3E" w:rsidRPr="00B952C8" w14:paraId="391AE580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17CB4594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Kakadia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LYWthZGlhPC9BdXRob3I+PFllYXI+MjAyMTwvWWVhcj48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LYWthZGlhPC9BdXRob3I+PFllYXI+MjAyMTwvWWVhcj48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US"/>
              </w:rPr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1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6C38FB28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</w:t>
            </w:r>
            <w:r w:rsidRPr="00E22DE9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10816CE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0E5FBE9F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</w:rPr>
              <w:t>55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0A208ED1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2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1E138C1E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EF32A78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phasia</w:t>
            </w:r>
          </w:p>
          <w:p w14:paraId="01B13A0E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ysarthria</w:t>
            </w:r>
          </w:p>
          <w:p w14:paraId="070CD354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right hemiparesis</w:t>
            </w:r>
          </w:p>
          <w:p w14:paraId="1213DF64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cute infarction in the left hemisphere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F6DA755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high grade stenosis of contralateral MCA </w:t>
            </w:r>
          </w:p>
          <w:p w14:paraId="4CB93252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evere stenosis of P2 segment of right P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7CC4C17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ntravenous alteplase</w:t>
            </w:r>
          </w:p>
          <w:p w14:paraId="738FFDD9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mechanical thrombectomy of left MCA with recanalization and subsequent re-occlusion</w:t>
            </w:r>
          </w:p>
          <w:p w14:paraId="760A5275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iscontinuation of nilotinib</w:t>
            </w:r>
          </w:p>
          <w:p w14:paraId="050A509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aspirin and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clopidrogel</w:t>
            </w:r>
            <w:proofErr w:type="spellEnd"/>
          </w:p>
        </w:tc>
        <w:tc>
          <w:tcPr>
            <w:tcW w:w="1980" w:type="dxa"/>
            <w:shd w:val="clear" w:color="auto" w:fill="D0CECE" w:themeFill="background2" w:themeFillShade="E6"/>
          </w:tcPr>
          <w:p w14:paraId="77C33F1E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Right MCA stenosis improved 6 months later. However, stenosis of left M1 and right P2 were persistent. </w:t>
            </w:r>
          </w:p>
          <w:p w14:paraId="185968EC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No further clinical or radiographic vascular events were observed 11 months later. </w:t>
            </w:r>
          </w:p>
        </w:tc>
      </w:tr>
      <w:tr w:rsidR="00502E3E" w:rsidRPr="00B952C8" w14:paraId="248BFD3C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57E32914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lastRenderedPageBreak/>
              <w:t>Ozaki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17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PemFraTwvQXV0aG9yPjxZZWFyPjIwMTc8L1llYXI+PFJl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PemFraTwvQXV0aG9yPjxZZWFyPjIwMTc8L1llYXI+PFJl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US"/>
              </w:rPr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2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40ABCC57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</w:t>
            </w:r>
            <w:r w:rsidRPr="00E22DE9"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9CB0AE9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1D6E564D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2CF190A8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 for 3,5 years</w:t>
            </w:r>
          </w:p>
          <w:p w14:paraId="4A4737DA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2,5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2936703A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87C263B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Repeated TIA (transient hemiplegia)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3DD37203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arrowing of left intracranial ICA and basilar artery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3C9A8F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iscontinuation of nilotinib</w:t>
            </w:r>
          </w:p>
          <w:p w14:paraId="1A64F231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witch to bosutinib, but discontinued due to hepatic function impairment</w:t>
            </w:r>
          </w:p>
          <w:p w14:paraId="2DABF414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witch to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>, but discontinued due to repeated TIA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38BF7889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ual antiplatelet therapy unable to control TIA.</w:t>
            </w:r>
          </w:p>
          <w:p w14:paraId="247FEE5F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ercutaneous transluminal angioplasty in the stenotic right ICA followed by intracranial stent placement.</w:t>
            </w:r>
          </w:p>
          <w:p w14:paraId="5AE87ABE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uccessful cerebral vascular revascularization </w:t>
            </w:r>
            <w:r>
              <w:rPr>
                <w:sz w:val="16"/>
                <w:szCs w:val="16"/>
                <w:lang w:val="en-US"/>
              </w:rPr>
              <w:t xml:space="preserve">with </w:t>
            </w:r>
            <w:r w:rsidRPr="00E22DE9">
              <w:rPr>
                <w:sz w:val="16"/>
                <w:szCs w:val="16"/>
                <w:lang w:val="en-US"/>
              </w:rPr>
              <w:t>no further TIAs</w:t>
            </w:r>
            <w:r>
              <w:rPr>
                <w:sz w:val="16"/>
                <w:szCs w:val="16"/>
                <w:lang w:val="en-US"/>
              </w:rPr>
              <w:t xml:space="preserve">. </w:t>
            </w:r>
          </w:p>
          <w:p w14:paraId="23B9A8C3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bosutinib treatment resume</w:t>
            </w:r>
            <w:r>
              <w:rPr>
                <w:sz w:val="16"/>
                <w:szCs w:val="16"/>
                <w:lang w:val="en-US"/>
              </w:rPr>
              <w:t>d; p</w:t>
            </w:r>
            <w:r w:rsidRPr="00E22DE9">
              <w:rPr>
                <w:sz w:val="16"/>
                <w:szCs w:val="16"/>
                <w:lang w:val="en-US"/>
              </w:rPr>
              <w:t xml:space="preserve">atency of ICA confirmed three months </w:t>
            </w:r>
            <w:r>
              <w:rPr>
                <w:sz w:val="16"/>
                <w:szCs w:val="16"/>
                <w:lang w:val="en-US"/>
              </w:rPr>
              <w:t>later</w:t>
            </w:r>
          </w:p>
        </w:tc>
      </w:tr>
      <w:tr w:rsidR="00502E3E" w:rsidRPr="00B952C8" w14:paraId="411A5734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297EA9B6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Rai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Rai&lt;/Author&gt;&lt;Year&gt;2023&lt;/Year&gt;&lt;RecNum&gt;1622&lt;/RecNum&gt;&lt;DisplayText&gt;(13)&lt;/DisplayText&gt;&lt;record&gt;&lt;rec-number&gt;1622&lt;/rec-number&gt;&lt;foreign-keys&gt;&lt;key app="EN" db-id="rs22pdp54ww99wew02rpfzpctfxtwaazpazp" timestamp="1746476991"&gt;1622&lt;/key&gt;&lt;/foreign-keys&gt;&lt;ref-type name="Journal Article"&gt;17&lt;/ref-type&gt;&lt;contributors&gt;&lt;authors&gt;&lt;author&gt;Rai, Y.&lt;/author&gt;&lt;author&gt;Hara, T.&lt;/author&gt;&lt;/authors&gt;&lt;/contributors&gt;&lt;auth-address&gt;Department of Neurosurgery, Toranomon Hospital, Tokyo, Japan.&lt;/auth-address&gt;&lt;titles&gt;&lt;title&gt;Tyrosine Kinase Inhibitor-associated Cerebral Arterial Occlusive Disease Treated with High-flow Bypass Surgery: A Case Report&lt;/title&gt;&lt;secondary-title&gt;NMC Case Rep J&lt;/secondary-title&gt;&lt;/titles&gt;&lt;periodical&gt;&lt;full-title&gt;NMC Case Rep J&lt;/full-title&gt;&lt;/periodical&gt;&lt;pages&gt;61-66&lt;/pages&gt;&lt;volume&gt;10&lt;/volume&gt;&lt;edition&gt;2023/04/18&lt;/edition&gt;&lt;keywords&gt;&lt;keyword&gt;Bcr-abl&lt;/keyword&gt;&lt;keyword&gt;cerebral artery disease&lt;/keyword&gt;&lt;keyword&gt;chronic myeloid leukemia&lt;/keyword&gt;&lt;keyword&gt;nilotinib&lt;/keyword&gt;&lt;keyword&gt;tyrosine kinase inhibitor&lt;/keyword&gt;&lt;keyword&gt;self-reported COI Disclosure Statement Forms through the website for JNS members.&lt;/keyword&gt;&lt;/keywords&gt;&lt;dates&gt;&lt;year&gt;2023&lt;/year&gt;&lt;/dates&gt;&lt;isbn&gt;2188-4226 (Print)&amp;#xD;2188-4226&lt;/isbn&gt;&lt;accession-num&gt;37065876&lt;/accession-num&gt;&lt;urls&gt;&lt;/urls&gt;&lt;custom2&gt;PMC10101701&lt;/custom2&gt;&lt;electronic-resource-num&gt;10.2176/jns-nmc.2022-0298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3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B416675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7049150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254778D0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3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1F299BB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</w:t>
            </w:r>
          </w:p>
          <w:p w14:paraId="1300706E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</w:p>
          <w:p w14:paraId="12E5E91B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onatinib</w:t>
            </w:r>
          </w:p>
          <w:p w14:paraId="192C6CAE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3,5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585207B5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ncreased LDL levels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DFE82F1" w14:textId="77777777" w:rsidR="00502E3E" w:rsidRPr="001310BF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1310BF">
              <w:rPr>
                <w:sz w:val="16"/>
                <w:szCs w:val="16"/>
                <w:lang w:val="en-US"/>
              </w:rPr>
              <w:t>repeated transient weakness of left extremities due to acute and subacute infractions</w:t>
            </w:r>
          </w:p>
          <w:p w14:paraId="07F24FBD" w14:textId="77777777" w:rsidR="00502E3E" w:rsidRPr="00E22DE9" w:rsidRDefault="00502E3E" w:rsidP="0016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75E9C69F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evere stenosis in right MCA, right ACA, right posterior cerebral artery, right vertebral artery and left common carotid artery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475AE1C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dual antiplatelet therapy </w:t>
            </w:r>
          </w:p>
          <w:p w14:paraId="51A534D3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iscontinuation of nilotinib</w:t>
            </w:r>
          </w:p>
          <w:p w14:paraId="49E8558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revascularization surgery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7125CB78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Neither neurological deficits nor new cerebral infarction were observed </w:t>
            </w:r>
          </w:p>
          <w:p w14:paraId="51FBB9F9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good bypass patency for at least 6 months</w:t>
            </w:r>
          </w:p>
        </w:tc>
      </w:tr>
      <w:tr w:rsidR="00502E3E" w:rsidRPr="00B952C8" w14:paraId="1634C004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2A904640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Sib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TaWJhbDwvQXV0aG9yPjxZZWFyPjIwMjQ8L1llYXI+PFJl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TaWJhbDwvQXV0aG9yPjxZZWFyPjIwMjQ8L1llYXI+PFJl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US"/>
              </w:rPr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4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BE3CF5A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D96A22F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46D8D3E5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4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0745C48C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</w:t>
            </w:r>
          </w:p>
          <w:p w14:paraId="1A91E5DC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7,5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6A2BE8D5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ncreased LDL levels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1903142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right-ataxic hemiparesis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E22DE9">
              <w:rPr>
                <w:sz w:val="16"/>
                <w:szCs w:val="16"/>
                <w:lang w:val="en-US"/>
              </w:rPr>
              <w:t>motor and sensory deficits</w:t>
            </w:r>
          </w:p>
          <w:p w14:paraId="03BE90D0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imbalance and </w:t>
            </w:r>
            <w:r>
              <w:rPr>
                <w:sz w:val="16"/>
                <w:szCs w:val="16"/>
                <w:lang w:val="en-US"/>
              </w:rPr>
              <w:t xml:space="preserve">right-sided </w:t>
            </w:r>
            <w:r w:rsidRPr="00E22DE9">
              <w:rPr>
                <w:sz w:val="16"/>
                <w:szCs w:val="16"/>
                <w:lang w:val="en-US"/>
              </w:rPr>
              <w:t xml:space="preserve">weakness </w:t>
            </w:r>
          </w:p>
          <w:p w14:paraId="40C63B40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blurred vision in the right eye</w:t>
            </w:r>
          </w:p>
          <w:p w14:paraId="0FDBEF3A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ysarthria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037549E8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ypoperfusion in the left occipitotemporal lobe and MCA</w:t>
            </w:r>
          </w:p>
          <w:p w14:paraId="45A107D9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focal occlusion of left PCA</w:t>
            </w:r>
          </w:p>
          <w:p w14:paraId="4DB6DD02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focal narrowing of left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supraclinoid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ICA, right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supraclinoid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ICA, right MCA</w:t>
            </w:r>
          </w:p>
          <w:p w14:paraId="7B497302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mild narrowing of the left M1 segment of M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BCE1966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10BF">
              <w:rPr>
                <w:sz w:val="16"/>
                <w:szCs w:val="16"/>
                <w:lang w:val="en-US"/>
              </w:rPr>
              <w:t xml:space="preserve">dual antiplatelet therapy </w:t>
            </w:r>
          </w:p>
          <w:p w14:paraId="3CB139B1" w14:textId="77777777" w:rsidR="00502E3E" w:rsidRPr="001310BF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10BF">
              <w:rPr>
                <w:sz w:val="16"/>
                <w:szCs w:val="16"/>
                <w:lang w:val="en-US"/>
              </w:rPr>
              <w:t>atorvastatin</w:t>
            </w:r>
          </w:p>
          <w:p w14:paraId="75FF1AC2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witch back to imatinib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56B26E0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Two months </w:t>
            </w:r>
            <w:r>
              <w:rPr>
                <w:sz w:val="16"/>
                <w:szCs w:val="16"/>
                <w:lang w:val="en-US"/>
              </w:rPr>
              <w:t>follow-up improved symptoms, outcomes on stenoses n/a.</w:t>
            </w:r>
          </w:p>
        </w:tc>
      </w:tr>
      <w:tr w:rsidR="00502E3E" w:rsidRPr="00B952C8" w14:paraId="34C7C326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00B72463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r w:rsidRPr="00E22DE9">
              <w:rPr>
                <w:color w:val="000000"/>
                <w:sz w:val="16"/>
                <w:szCs w:val="16"/>
              </w:rPr>
              <w:t xml:space="preserve">Suzuki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18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uzuki&lt;/Author&gt;&lt;Year&gt;2019&lt;/Year&gt;&lt;RecNum&gt;1623&lt;/RecNum&gt;&lt;DisplayText&gt;(15)&lt;/DisplayText&gt;&lt;record&gt;&lt;rec-number&gt;1623&lt;/rec-number&gt;&lt;foreign-keys&gt;&lt;key app="EN" db-id="rs22pdp54ww99wew02rpfzpctfxtwaazpazp" timestamp="1746477115"&gt;1623&lt;/key&gt;&lt;/foreign-keys&gt;&lt;ref-type name="Journal Article"&gt;17&lt;/ref-type&gt;&lt;contributors&gt;&lt;authors&gt;&lt;author&gt;Suzuki, K.&lt;/author&gt;&lt;author&gt;Yamamoto, J.&lt;/author&gt;&lt;author&gt;Kakeda, S.&lt;/author&gt;&lt;author&gt;Takamatsu, S.&lt;/author&gt;&lt;author&gt;Miyaoka, R.&lt;/author&gt;&lt;author&gt;Kitagawa, T.&lt;/author&gt;&lt;author&gt;Saito, T.&lt;/author&gt;&lt;author&gt;Nakano, Y.&lt;/author&gt;&lt;author&gt;Nishizawa, S.&lt;/author&gt;&lt;/authors&gt;&lt;/contributors&gt;&lt;auth-address&gt;Department of Neurosurgery, University of Occupational and Environmental Health, Kitakyushu, Fukuoka 807-8555, Japan.&lt;/auth-address&gt;&lt;titles&gt;&lt;title&gt;Vessel wall magnetic resonance imaging findings and surgical treatment in nilotinib-associated cerebrovascular disease: A case report&lt;/title&gt;&lt;secondary-title&gt;Mol Clin Oncol&lt;/secondary-title&gt;&lt;/titles&gt;&lt;periodical&gt;&lt;full-title&gt;Mol Clin Oncol&lt;/full-title&gt;&lt;/periodical&gt;&lt;pages&gt;239-243&lt;/pages&gt;&lt;volume&gt;10&lt;/volume&gt;&lt;number&gt;2&lt;/number&gt;&lt;edition&gt;2019/01/27&lt;/edition&gt;&lt;keywords&gt;&lt;keyword&gt;cerebral vascular disease&lt;/keyword&gt;&lt;keyword&gt;cerebrovascular stenosis&lt;/keyword&gt;&lt;keyword&gt;nilotinib&lt;/keyword&gt;&lt;keyword&gt;surgical revascularization&lt;/keyword&gt;&lt;keyword&gt;vessel wall magnetic resonance imaging&lt;/keyword&gt;&lt;/keywords&gt;&lt;dates&gt;&lt;year&gt;2019&lt;/year&gt;&lt;pub-dates&gt;&lt;date&gt;Feb&lt;/date&gt;&lt;/pub-dates&gt;&lt;/dates&gt;&lt;isbn&gt;2049-9450 (Print)&amp;#xD;2049-9450&lt;/isbn&gt;&lt;accession-num&gt;30680201&lt;/accession-num&gt;&lt;urls&gt;&lt;/urls&gt;&lt;custom2&gt;PMC6327219&lt;/custom2&gt;&lt;electronic-resource-num&gt;10.3892/mco.2018.1780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5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0CFB8FA8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9C2E185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34528738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5D1A2DA5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3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50560146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mildly elevated LDL levels</w:t>
            </w:r>
          </w:p>
          <w:p w14:paraId="0E7BB300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occasional consumption of alcohol</w:t>
            </w:r>
          </w:p>
          <w:p w14:paraId="3A8EAEF0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poradic smoking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ED9FFE9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mild left</w:t>
            </w:r>
            <w:r w:rsidRPr="00E22DE9">
              <w:rPr>
                <w:rFonts w:ascii="Cambria Math" w:hAnsi="Cambria Math" w:cs="Cambria Math"/>
                <w:sz w:val="16"/>
                <w:szCs w:val="16"/>
                <w:lang w:val="en-US"/>
              </w:rPr>
              <w:t>‑</w:t>
            </w:r>
            <w:r w:rsidRPr="00E22DE9">
              <w:rPr>
                <w:sz w:val="16"/>
                <w:szCs w:val="16"/>
                <w:lang w:val="en-US"/>
              </w:rPr>
              <w:t>sided hemiparesis</w:t>
            </w:r>
          </w:p>
          <w:p w14:paraId="5C3B5580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ysarthria</w:t>
            </w:r>
          </w:p>
          <w:p w14:paraId="6B4BF0C1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ysphagia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5B601379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cute cerebral infarction in the right MCA</w:t>
            </w:r>
          </w:p>
          <w:p w14:paraId="0FD7F070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evere stenosis </w:t>
            </w:r>
            <w:r>
              <w:rPr>
                <w:sz w:val="16"/>
                <w:szCs w:val="16"/>
                <w:lang w:val="en-US"/>
              </w:rPr>
              <w:t>of</w:t>
            </w:r>
            <w:r w:rsidRPr="00E22DE9">
              <w:rPr>
                <w:sz w:val="16"/>
                <w:szCs w:val="16"/>
                <w:lang w:val="en-US"/>
              </w:rPr>
              <w:t xml:space="preserve"> right ICA and left MCA</w:t>
            </w:r>
          </w:p>
          <w:p w14:paraId="6A2FA63E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lastRenderedPageBreak/>
              <w:t>diffuse concentric thickening of the vessel wall of the right intracranial ICA and MCA, and the left M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109832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lastRenderedPageBreak/>
              <w:t>discontinuation of nilotinib</w:t>
            </w:r>
          </w:p>
          <w:p w14:paraId="24F90E7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ntiplatelet therapy</w:t>
            </w:r>
          </w:p>
          <w:p w14:paraId="01ADA868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tatins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7E224CD5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revascularization </w:t>
            </w:r>
            <w:r>
              <w:rPr>
                <w:sz w:val="16"/>
                <w:szCs w:val="16"/>
                <w:lang w:val="en-US"/>
              </w:rPr>
              <w:t>of the right MCA</w:t>
            </w:r>
          </w:p>
          <w:p w14:paraId="04EA8A49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</w:t>
            </w:r>
            <w:r w:rsidRPr="00E22DE9">
              <w:rPr>
                <w:sz w:val="16"/>
                <w:szCs w:val="16"/>
                <w:lang w:val="en-US"/>
              </w:rPr>
              <w:t>hereafter, no recurrence of brain ischemia</w:t>
            </w:r>
          </w:p>
        </w:tc>
      </w:tr>
      <w:tr w:rsidR="00502E3E" w:rsidRPr="00B952C8" w14:paraId="1EECED55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6E965E38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Uemura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0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VZW11cmE8L0F1dGhvcj48WWVhcj4yMDIwPC9ZZWFyPjxS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VZW11cmE8L0F1dGhvcj48WWVhcj4yMDIwPC9ZZWFyPjxS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US"/>
              </w:rPr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16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19A98D3F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2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89C69F4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439974BB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62</w:t>
            </w:r>
          </w:p>
          <w:p w14:paraId="7120018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59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73E7587A" w14:textId="77777777" w:rsidR="00502E3E" w:rsidRPr="00E22DE9" w:rsidRDefault="00502E3E" w:rsidP="0016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</w:t>
            </w:r>
          </w:p>
          <w:p w14:paraId="0D3A489E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9 years</w:t>
            </w:r>
          </w:p>
          <w:p w14:paraId="10009876" w14:textId="77777777" w:rsidR="00502E3E" w:rsidRPr="00E22DE9" w:rsidRDefault="00502E3E" w:rsidP="0016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7,5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01E5B027" w14:textId="77777777" w:rsidR="00502E3E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1: father’s history of cerebral infraction </w:t>
            </w:r>
          </w:p>
          <w:p w14:paraId="63A36E01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history of hypertension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0FC01228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1: dysesthesia </w:t>
            </w:r>
            <w:r>
              <w:rPr>
                <w:sz w:val="16"/>
                <w:szCs w:val="16"/>
                <w:lang w:val="en-US"/>
              </w:rPr>
              <w:t>of</w:t>
            </w:r>
            <w:r w:rsidRPr="00E22DE9">
              <w:rPr>
                <w:sz w:val="16"/>
                <w:szCs w:val="16"/>
                <w:lang w:val="en-US"/>
              </w:rPr>
              <w:t xml:space="preserve"> left upper limb, recurrent transient left hemiparesis </w:t>
            </w:r>
          </w:p>
          <w:p w14:paraId="56854153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gait disturbance, hoarseness, dysarthria, left hemiparesis</w:t>
            </w:r>
          </w:p>
          <w:p w14:paraId="51280137" w14:textId="77777777" w:rsidR="00502E3E" w:rsidRPr="00E22DE9" w:rsidRDefault="00502E3E" w:rsidP="001673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06C382AF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1: multiple occlusions of the intracranial arteries including the right MCA, the left ACA and the left PCA</w:t>
            </w:r>
          </w:p>
          <w:p w14:paraId="1579360A" w14:textId="77777777" w:rsidR="00502E3E" w:rsidRPr="001310BF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2: multiple occlusions of the intracranial artery including the left MCA and the basilar artery, acute infarcts in </w:t>
            </w:r>
            <w:r w:rsidRPr="001310BF">
              <w:rPr>
                <w:sz w:val="16"/>
                <w:szCs w:val="16"/>
                <w:lang w:val="en-US"/>
              </w:rPr>
              <w:t>occipital lobe and cerebellum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61AD587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1: switch to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</w:p>
          <w:p w14:paraId="2E7E8937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Pt2: antiplatelet therapy (aspirin and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clopidrogel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,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argatroban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4762CF68" w14:textId="77777777" w:rsidR="00502E3E" w:rsidRPr="001310BF" w:rsidRDefault="00502E3E" w:rsidP="001673D1">
            <w:pPr>
              <w:pStyle w:val="a3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1310BF">
              <w:rPr>
                <w:sz w:val="16"/>
                <w:szCs w:val="16"/>
                <w:lang w:val="en-US"/>
              </w:rPr>
              <w:t xml:space="preserve">Pt1: patient uneventful for two years. </w:t>
            </w:r>
          </w:p>
          <w:p w14:paraId="34BBAD1C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t2: Locked-in state due to infarction of midbrain and pons.</w:t>
            </w:r>
          </w:p>
        </w:tc>
      </w:tr>
      <w:tr w:rsidR="00502E3E" w:rsidRPr="00B952C8" w14:paraId="5B47B714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02598769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Sasaki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5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TYXNha2k8L0F1dGhvcj48WWVhcj4yMDI1PC9ZZWFyPjxS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>
                <w:fldData xml:space="preserve">PEVuZE5vdGU+PENpdGU+PEF1dGhvcj5TYXNha2k8L0F1dGhvcj48WWVhcj4yMDI1PC9ZZWFyPjxS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</w:fldData>
              </w:fldChar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.DATA </w:instrText>
            </w:r>
            <w:r>
              <w:rPr>
                <w:color w:val="000000"/>
                <w:sz w:val="16"/>
                <w:szCs w:val="16"/>
                <w:lang w:val="en-US"/>
              </w:rPr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6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3FAC7D18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747D32B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797CF41B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9ADA7B2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12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2607231E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iabetes mellitus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ADB0C5D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gait disturbance</w:t>
            </w:r>
          </w:p>
          <w:p w14:paraId="40763D27" w14:textId="77777777" w:rsidR="00502E3E" w:rsidRPr="00E22DE9" w:rsidRDefault="00502E3E" w:rsidP="0016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1314D444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70% stenosis at left MCA at 6 years</w:t>
            </w:r>
          </w:p>
          <w:p w14:paraId="211FF90A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evere bilateral intracranial ICA and MCA stenoses at 12 years</w:t>
            </w:r>
          </w:p>
          <w:p w14:paraId="62A1C148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diffuse stenosis </w:t>
            </w:r>
            <w:r>
              <w:rPr>
                <w:sz w:val="16"/>
                <w:szCs w:val="16"/>
                <w:lang w:val="en-US"/>
              </w:rPr>
              <w:t xml:space="preserve">in </w:t>
            </w:r>
            <w:r w:rsidRPr="00E22DE9">
              <w:rPr>
                <w:sz w:val="16"/>
                <w:szCs w:val="16"/>
                <w:lang w:val="en-US"/>
              </w:rPr>
              <w:t>M1</w:t>
            </w:r>
          </w:p>
          <w:p w14:paraId="7280E063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80% stenosis in the left I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552D321F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itially </w:t>
            </w:r>
            <w:r w:rsidRPr="00E22DE9">
              <w:rPr>
                <w:sz w:val="16"/>
                <w:szCs w:val="16"/>
                <w:lang w:val="en-US"/>
              </w:rPr>
              <w:t>clopidog</w:t>
            </w:r>
            <w:r>
              <w:rPr>
                <w:sz w:val="16"/>
                <w:szCs w:val="16"/>
                <w:lang w:val="en-US"/>
              </w:rPr>
              <w:t>r</w:t>
            </w:r>
            <w:r w:rsidRPr="00E22DE9">
              <w:rPr>
                <w:sz w:val="16"/>
                <w:szCs w:val="16"/>
                <w:lang w:val="en-US"/>
              </w:rPr>
              <w:t xml:space="preserve">el </w:t>
            </w:r>
          </w:p>
          <w:p w14:paraId="41E8A85A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bypass surgery </w:t>
            </w:r>
            <w:r>
              <w:rPr>
                <w:sz w:val="16"/>
                <w:szCs w:val="16"/>
                <w:lang w:val="en-US"/>
              </w:rPr>
              <w:t xml:space="preserve">and </w:t>
            </w:r>
            <w:r w:rsidRPr="00E22DE9">
              <w:rPr>
                <w:sz w:val="16"/>
                <w:szCs w:val="16"/>
                <w:lang w:val="en-US"/>
              </w:rPr>
              <w:t>stent in the left ICA</w:t>
            </w:r>
            <w:r>
              <w:rPr>
                <w:sz w:val="16"/>
                <w:szCs w:val="16"/>
                <w:lang w:val="en-US"/>
              </w:rPr>
              <w:t xml:space="preserve"> at 12 years</w:t>
            </w:r>
            <w:r w:rsidRPr="00E22DE9">
              <w:rPr>
                <w:sz w:val="16"/>
                <w:szCs w:val="16"/>
                <w:lang w:val="en-US"/>
              </w:rPr>
              <w:t xml:space="preserve"> </w:t>
            </w:r>
          </w:p>
          <w:p w14:paraId="158F5D6A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discontinued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37FF6162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one-year </w:t>
            </w:r>
            <w:r w:rsidRPr="00E22DE9">
              <w:rPr>
                <w:sz w:val="16"/>
                <w:szCs w:val="16"/>
                <w:lang w:val="en-US"/>
              </w:rPr>
              <w:t>follow-up after bypass surgery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Pr="00E22DE9">
              <w:rPr>
                <w:sz w:val="16"/>
                <w:szCs w:val="16"/>
                <w:lang w:val="en-US"/>
              </w:rPr>
              <w:t>no symptom recurrence</w:t>
            </w:r>
          </w:p>
        </w:tc>
      </w:tr>
      <w:tr w:rsidR="00502E3E" w:rsidRPr="00B952C8" w14:paraId="09ED4CDE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6947693B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Yoon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Yoon&lt;/Author&gt;&lt;Year&gt;2021&lt;/Year&gt;&lt;RecNum&gt;1630&lt;/RecNum&gt;&lt;DisplayText&gt;(21)&lt;/DisplayText&gt;&lt;record&gt;&lt;rec-number&gt;1630&lt;/rec-number&gt;&lt;foreign-keys&gt;&lt;key app="EN" db-id="rs22pdp54ww99wew02rpfzpctfxtwaazpazp" timestamp="1746551772"&gt;1630&lt;/key&gt;&lt;/foreign-keys&gt;&lt;ref-type name="Journal Article"&gt;17&lt;/ref-type&gt;&lt;contributors&gt;&lt;authors&gt;&lt;author&gt;Yoon, S; Kim, S.D; Lee, J; Kim, M.S; Shin, YW; Lee E-J&lt;/author&gt;&lt;/authors&gt;&lt;/contributors&gt;&lt;titles&gt;&lt;title&gt;Vessel Wall Magnetic Resonance Imaging Findings of Bilateral Middle Cerebral Artery Stenosis Associated with Nilotinib&lt;/title&gt;&lt;secondary-title&gt;Journal of Neurosonology and Neuroimaging&lt;/secondary-title&gt;&lt;/titles&gt;&lt;periodical&gt;&lt;full-title&gt;Journal of Neurosonology and Neuroimaging&lt;/full-title&gt;&lt;/periodical&gt;&lt;pages&gt;80-83&lt;/pages&gt;&lt;volume&gt;13&lt;/volume&gt;&lt;num-vols&gt;2&lt;/num-vols&gt;&lt;dates&gt;&lt;year&gt;2021&lt;/year&gt;&lt;/dates&gt;&lt;urls&gt;&lt;/urls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21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39CFD02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8A32A3D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56985162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2C76F3AB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</w:t>
            </w:r>
          </w:p>
          <w:p w14:paraId="6A6EC381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8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364F2AA5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ncreased levels of glycated hemoglobin levels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623BC4F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recurrent episodes of transient left-sided weakness</w:t>
            </w:r>
            <w:r w:rsidRPr="00E22DE9">
              <w:rPr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73FBD74C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bilateral stenosis of M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F7F6C15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sz w:val="16"/>
                <w:szCs w:val="16"/>
                <w:lang w:val="en-US"/>
              </w:rPr>
              <w:t>clopidrogel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</w:t>
            </w:r>
          </w:p>
          <w:p w14:paraId="766223A3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witch to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</w:p>
        </w:tc>
        <w:tc>
          <w:tcPr>
            <w:tcW w:w="1980" w:type="dxa"/>
            <w:shd w:val="clear" w:color="auto" w:fill="D0CECE" w:themeFill="background2" w:themeFillShade="E6"/>
          </w:tcPr>
          <w:p w14:paraId="2DFE2565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No progression of MCA stenosis </w:t>
            </w:r>
            <w:r>
              <w:rPr>
                <w:sz w:val="16"/>
                <w:szCs w:val="16"/>
                <w:lang w:val="en-US"/>
              </w:rPr>
              <w:t>at approximately two-year follow-up</w:t>
            </w:r>
          </w:p>
        </w:tc>
      </w:tr>
      <w:tr w:rsidR="00502E3E" w:rsidRPr="00B952C8" w14:paraId="7F8EFDC4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6FAA8476" w14:textId="77777777" w:rsidR="00502E3E" w:rsidRPr="00B952C8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</w:rPr>
              <w:t>Sim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et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E22DE9">
              <w:rPr>
                <w:color w:val="000000"/>
                <w:sz w:val="16"/>
                <w:szCs w:val="16"/>
              </w:rPr>
              <w:t>al</w:t>
            </w:r>
            <w:proofErr w:type="spellEnd"/>
            <w:r w:rsidRPr="00E22DE9">
              <w:rPr>
                <w:color w:val="000000"/>
                <w:sz w:val="16"/>
                <w:szCs w:val="16"/>
              </w:rPr>
              <w:t>, 2021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Sim JE&lt;/Author&gt;&lt;Year&gt;2021&lt;/Year&gt;&lt;RecNum&gt;1728&lt;/RecNum&gt;&lt;DisplayText&gt;(45)&lt;/DisplayText&gt;&lt;record&gt;&lt;rec-number&gt;1728&lt;/rec-number&gt;&lt;foreign-keys&gt;&lt;key app="EN" db-id="rs22pdp54ww99wew02rpfzpctfxtwaazpazp" timestamp="1748541289"&gt;1728&lt;/key&gt;&lt;/foreign-keys&gt;&lt;ref-type name="Journal Article"&gt;17&lt;/ref-type&gt;&lt;contributors&gt;&lt;authors&gt;&lt;author&gt;Sim JE, Park J, Bang Oh Y.&lt;/author&gt;&lt;/authors&gt;&lt;/contributors&gt;&lt;titles&gt;&lt;title&gt;Non-thrombotic ischemic cerebrovascular events related to the use of tyrosine kinase inhibitors in patients with cancer: high-resolution magnetic resonance imaging findings&lt;/title&gt;&lt;secondary-title&gt;Precision and Future Medicine &lt;/secondary-title&gt;&lt;/titles&gt;&lt;pages&gt;199-203&lt;/pages&gt;&lt;volume&gt;5&lt;/volume&gt;&lt;number&gt;4&lt;/number&gt;&lt;dates&gt;&lt;year&gt;2021&lt;/year&gt;&lt;/dates&gt;&lt;urls&gt;&lt;/urls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45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BA89C53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0E8206EE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2D5085CB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51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05299278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nilotinib for ~3.5 years 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26E4B147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yperglycemi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E71C6AA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ysarthria</w:t>
            </w:r>
          </w:p>
          <w:p w14:paraId="5DDF2160" w14:textId="77777777" w:rsidR="00502E3E" w:rsidRPr="00E22DE9" w:rsidRDefault="00502E3E" w:rsidP="001673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541053DD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tenosis of left M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16E2605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spirin</w:t>
            </w:r>
          </w:p>
          <w:p w14:paraId="49B5546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torvastatin</w:t>
            </w:r>
          </w:p>
          <w:p w14:paraId="4C73AAF0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witch to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</w:p>
        </w:tc>
        <w:tc>
          <w:tcPr>
            <w:tcW w:w="1980" w:type="dxa"/>
            <w:shd w:val="clear" w:color="auto" w:fill="D0CECE" w:themeFill="background2" w:themeFillShade="E6"/>
          </w:tcPr>
          <w:p w14:paraId="0C71A9E2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no recurrence </w:t>
            </w:r>
            <w:r>
              <w:rPr>
                <w:sz w:val="16"/>
                <w:szCs w:val="16"/>
                <w:lang w:val="en-US"/>
              </w:rPr>
              <w:t>of neurological symptoms</w:t>
            </w:r>
            <w:r w:rsidRPr="00E22DE9">
              <w:rPr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at one-year follow-up</w:t>
            </w:r>
          </w:p>
        </w:tc>
      </w:tr>
      <w:tr w:rsidR="00502E3E" w:rsidRPr="00E22DE9" w14:paraId="7E3DD81F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2BAA5106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r w:rsidRPr="00E22DE9">
              <w:rPr>
                <w:color w:val="000000"/>
                <w:sz w:val="16"/>
                <w:szCs w:val="16"/>
                <w:lang w:val="en-US"/>
              </w:rPr>
              <w:lastRenderedPageBreak/>
              <w:t>Corrêa et al, 2023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Corrêa&lt;/Author&gt;&lt;Year&gt;2023&lt;/Year&gt;&lt;RecNum&gt;1729&lt;/RecNum&gt;&lt;DisplayText&gt;(24)&lt;/DisplayText&gt;&lt;record&gt;&lt;rec-number&gt;1729&lt;/rec-number&gt;&lt;foreign-keys&gt;&lt;key app="EN" db-id="rs22pdp54ww99wew02rpfzpctfxtwaazpazp" timestamp="1748541416"&gt;1729&lt;/key&gt;&lt;/foreign-keys&gt;&lt;ref-type name="Journal Article"&gt;17&lt;/ref-type&gt;&lt;contributors&gt;&lt;authors&gt;&lt;author&gt;Corrêa, D. G.&lt;/author&gt;&lt;author&gt;Dos Santos, R. Q.&lt;/author&gt;&lt;author&gt;Hygino da Cruz, L. C., Jr.&lt;/author&gt;&lt;/authors&gt;&lt;/contributors&gt;&lt;auth-address&gt;Department of Radiology Clínica de Diagnóstico por Imagem (CDPI)/DASA Rio de Janeiro Brazil.&amp;#xD;Department of Radiology Rio de Janeiro State University Rio de Janeiro Brazil.&amp;#xD;Department of Radiology Hospital dos Servidores do Estado Rio de Janeiro Brazil.&amp;#xD;Department of Radiology Hospital das Américas, United Health Group Rio de Janeiro Brazil.&lt;/auth-address&gt;&lt;titles&gt;&lt;title&gt;Contribution of intracranial vessel wall magnetic resonance imaging in nilotinib-associated vascular adverse effects diagnosis&lt;/title&gt;&lt;secondary-title&gt;EJHaem&lt;/secondary-title&gt;&lt;/titles&gt;&lt;periodical&gt;&lt;full-title&gt;EJHaem&lt;/full-title&gt;&lt;/periodical&gt;&lt;pages&gt;1164-1165&lt;/pages&gt;&lt;volume&gt;4&lt;/volume&gt;&lt;number&gt;4&lt;/number&gt;&lt;edition&gt;2023/11/29&lt;/edition&gt;&lt;keywords&gt;&lt;keyword&gt;atherosclerotic plaque&lt;/keyword&gt;&lt;keyword&gt;intracranial vessel wall imaging&lt;/keyword&gt;&lt;keyword&gt;nilotinib&lt;/keyword&gt;&lt;/keywords&gt;&lt;dates&gt;&lt;year&gt;2023&lt;/year&gt;&lt;pub-dates&gt;&lt;date&gt;Nov&lt;/date&gt;&lt;/pub-dates&gt;&lt;/dates&gt;&lt;isbn&gt;2688-6146&lt;/isbn&gt;&lt;accession-num&gt;38024606&lt;/accession-num&gt;&lt;urls&gt;&lt;/urls&gt;&lt;custom2&gt;PMC10660105&lt;/custom2&gt;&lt;electronic-resource-num&gt;10.1002/jha2.77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24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3FF320BB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D3B7FB2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1E9EC0BC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B54A385" w14:textId="77777777" w:rsidR="00502E3E" w:rsidRPr="00E22DE9" w:rsidRDefault="00502E3E" w:rsidP="0016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unspecified period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0911FA24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1B5DBDF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left-sided paresis</w:t>
            </w:r>
          </w:p>
          <w:p w14:paraId="08C0B49C" w14:textId="77777777" w:rsidR="00502E3E" w:rsidRPr="001617F0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cute ischemic lesions in the right frontal and parietal lobes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63DD79CB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tenosis of right MCA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29658A2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nticoagulants</w:t>
            </w:r>
          </w:p>
          <w:p w14:paraId="1CD30A4F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tatin</w:t>
            </w:r>
          </w:p>
          <w:p w14:paraId="673F28C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witch to imatinib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D0D31D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502E3E" w:rsidRPr="000862BF" w14:paraId="5967245D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2599275B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  <w:lang w:val="en-US"/>
              </w:rPr>
              <w:t>Tokatlı</w:t>
            </w:r>
            <w:proofErr w:type="spellEnd"/>
            <w:r w:rsidRPr="00E22DE9">
              <w:rPr>
                <w:color w:val="000000"/>
                <w:sz w:val="16"/>
                <w:szCs w:val="16"/>
                <w:lang w:val="en-US"/>
              </w:rPr>
              <w:t xml:space="preserve"> et al, 202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Tokatlı&lt;/Author&gt;&lt;Year&gt;2024&lt;/Year&gt;&lt;RecNum&gt;1627&lt;/RecNum&gt;&lt;DisplayText&gt;(25)&lt;/DisplayText&gt;&lt;record&gt;&lt;rec-number&gt;1627&lt;/rec-number&gt;&lt;foreign-keys&gt;&lt;key app="EN" db-id="rs22pdp54ww99wew02rpfzpctfxtwaazpazp" timestamp="1746478587"&gt;1627&lt;/key&gt;&lt;/foreign-keys&gt;&lt;ref-type name="Journal Article"&gt;17&lt;/ref-type&gt;&lt;contributors&gt;&lt;authors&gt;&lt;author&gt;Tokatlı, M.&lt;/author&gt;&lt;author&gt;Ismayilov, R.&lt;/author&gt;&lt;author&gt;Erkin Çınar, O.&lt;/author&gt;&lt;author&gt;Haznedaroğlu İ, C.&lt;/author&gt;&lt;/authors&gt;&lt;/contributors&gt;&lt;auth-address&gt;Hacettepe University Faculty of Medicine, Department of Internal Medicine, Ankara, Türkiye&amp;#xD;Hacettepe University Faculty of Medicine, Department of Hematology, Ankara, Türkiye&lt;/auth-address&gt;&lt;titles&gt;&lt;title&gt;Nilotinib-Associated Multiple Silent Arterial Stenoses in a Patient with Chronic Myeloid Leukemia&lt;/title&gt;&lt;secondary-title&gt;Turk J Haematol&lt;/secondary-title&gt;&lt;/titles&gt;&lt;periodical&gt;&lt;full-title&gt;Turk J Haematol&lt;/full-title&gt;&lt;/periodical&gt;&lt;pages&gt;59-60&lt;/pages&gt;&lt;volume&gt;41&lt;/volume&gt;&lt;number&gt;1&lt;/number&gt;&lt;edition&gt;2023/12/28&lt;/edition&gt;&lt;keywords&gt;&lt;keyword&gt;Humans&lt;/keyword&gt;&lt;keyword&gt;Constriction, Pathologic/complications&lt;/keyword&gt;&lt;keyword&gt;*Leukemia, Myelogenous, Chronic, BCR-ABL Positive/drug therapy/complications&lt;/keyword&gt;&lt;keyword&gt;Pyrimidines/adverse effects&lt;/keyword&gt;&lt;keyword&gt;*Leukemia, Myeloid/complications&lt;/keyword&gt;&lt;keyword&gt;Protein Kinase Inhibitors/adverse effects&lt;/keyword&gt;&lt;keyword&gt;*Antineoplastic Agents/adverse effects&lt;/keyword&gt;&lt;keyword&gt;*Leukemia, Myeloid, Chronic-Phase/complications&lt;/keyword&gt;&lt;keyword&gt;Arterial stenosis&lt;/keyword&gt;&lt;keyword&gt;Chronic myeloid leukemia&lt;/keyword&gt;&lt;keyword&gt;Nilotinib&lt;/keyword&gt;&lt;/keywords&gt;&lt;dates&gt;&lt;year&gt;2024&lt;/year&gt;&lt;pub-dates&gt;&lt;date&gt;Mar 1&lt;/date&gt;&lt;/pub-dates&gt;&lt;/dates&gt;&lt;isbn&gt;1300-7777 (Print)&amp;#xD;1300-7777&lt;/isbn&gt;&lt;accession-num&gt;38153228&lt;/accession-num&gt;&lt;urls&gt;&lt;/urls&gt;&lt;custom2&gt;PMC10918391&lt;/custom2&gt;&lt;electronic-resource-num&gt;10.4274/tjh.galenos.2023.2023.0288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25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F879EE7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10E803C0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2FE48BBB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6DD15A80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 for 6 years</w:t>
            </w:r>
          </w:p>
          <w:p w14:paraId="1389CAFA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for 6 years </w:t>
            </w:r>
          </w:p>
          <w:p w14:paraId="283C90A5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3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3685C9C8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59ACE34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inter-arm blood pressure difference 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5EE584D8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ignificant stenosis </w:t>
            </w:r>
            <w:r>
              <w:rPr>
                <w:sz w:val="16"/>
                <w:szCs w:val="16"/>
                <w:lang w:val="en-US"/>
              </w:rPr>
              <w:t xml:space="preserve">of </w:t>
            </w:r>
            <w:r w:rsidRPr="00E22DE9">
              <w:rPr>
                <w:sz w:val="16"/>
                <w:szCs w:val="16"/>
                <w:lang w:val="en-US"/>
              </w:rPr>
              <w:t>left subclavian</w:t>
            </w:r>
            <w:r>
              <w:rPr>
                <w:sz w:val="16"/>
                <w:szCs w:val="16"/>
                <w:lang w:val="en-US"/>
              </w:rPr>
              <w:t xml:space="preserve"> and vertebral</w:t>
            </w:r>
            <w:r w:rsidRPr="00E22DE9">
              <w:rPr>
                <w:sz w:val="16"/>
                <w:szCs w:val="16"/>
                <w:lang w:val="en-US"/>
              </w:rPr>
              <w:t xml:space="preserve"> arter</w:t>
            </w:r>
            <w:r>
              <w:rPr>
                <w:sz w:val="16"/>
                <w:szCs w:val="16"/>
                <w:lang w:val="en-US"/>
              </w:rPr>
              <w:t>ies</w:t>
            </w:r>
          </w:p>
          <w:p w14:paraId="26263826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evere stenosis </w:t>
            </w:r>
            <w:r>
              <w:rPr>
                <w:sz w:val="16"/>
                <w:szCs w:val="16"/>
                <w:lang w:val="en-US"/>
              </w:rPr>
              <w:t xml:space="preserve">of </w:t>
            </w:r>
            <w:r w:rsidRPr="00E22DE9">
              <w:rPr>
                <w:sz w:val="16"/>
                <w:szCs w:val="16"/>
                <w:lang w:val="en-US"/>
              </w:rPr>
              <w:t>right ICA</w:t>
            </w:r>
          </w:p>
          <w:p w14:paraId="2344CFF1" w14:textId="77777777" w:rsidR="00502E3E" w:rsidRPr="000862BF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1EA04A1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endovascular stent placement</w:t>
            </w:r>
            <w:r>
              <w:rPr>
                <w:sz w:val="16"/>
                <w:szCs w:val="16"/>
                <w:lang w:val="en-US"/>
              </w:rPr>
              <w:t xml:space="preserve"> in </w:t>
            </w:r>
            <w:r w:rsidRPr="00E22DE9">
              <w:rPr>
                <w:sz w:val="16"/>
                <w:szCs w:val="16"/>
                <w:lang w:val="en-US"/>
              </w:rPr>
              <w:t>left subclavian arter</w:t>
            </w:r>
            <w:r>
              <w:rPr>
                <w:sz w:val="16"/>
                <w:szCs w:val="16"/>
                <w:lang w:val="en-US"/>
              </w:rPr>
              <w:t>y</w:t>
            </w:r>
          </w:p>
          <w:p w14:paraId="29C0512F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ual antiplatelet therapy</w:t>
            </w:r>
            <w:r>
              <w:rPr>
                <w:sz w:val="16"/>
                <w:szCs w:val="16"/>
                <w:lang w:val="en-US"/>
              </w:rPr>
              <w:t xml:space="preserve">, </w:t>
            </w:r>
            <w:r w:rsidRPr="00E22DE9">
              <w:rPr>
                <w:sz w:val="16"/>
                <w:szCs w:val="16"/>
                <w:lang w:val="en-US"/>
              </w:rPr>
              <w:t>statin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51F7307F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One year later, progressive stenosis of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E22DE9">
              <w:rPr>
                <w:sz w:val="16"/>
                <w:szCs w:val="16"/>
                <w:lang w:val="en-US"/>
              </w:rPr>
              <w:t xml:space="preserve">right ICA and new stenosis of left proximal ICA </w:t>
            </w:r>
          </w:p>
          <w:p w14:paraId="130C495D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switched to bosutinib</w:t>
            </w:r>
          </w:p>
        </w:tc>
      </w:tr>
      <w:tr w:rsidR="00502E3E" w:rsidRPr="00E22DE9" w14:paraId="0C0B4CC4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64EAEABC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r w:rsidRPr="00E22DE9">
              <w:rPr>
                <w:color w:val="000000"/>
                <w:sz w:val="16"/>
                <w:szCs w:val="16"/>
                <w:lang w:val="en-US"/>
              </w:rPr>
              <w:t>Agrawal et al, 202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Agrawal&lt;/Author&gt;&lt;Year&gt;2024&lt;/Year&gt;&lt;RecNum&gt;1628&lt;/RecNum&gt;&lt;DisplayText&gt;(26)&lt;/DisplayText&gt;&lt;record&gt;&lt;rec-number&gt;1628&lt;/rec-number&gt;&lt;foreign-keys&gt;&lt;key app="EN" db-id="rs22pdp54ww99wew02rpfzpctfxtwaazpazp" timestamp="1746478761"&gt;1628&lt;/key&gt;&lt;/foreign-keys&gt;&lt;ref-type name="Journal Article"&gt;17&lt;/ref-type&gt;&lt;contributors&gt;&lt;authors&gt;&lt;author&gt;Agrawal, S. S.&lt;/author&gt;&lt;author&gt;Shetty, N. A.&lt;/author&gt;&lt;author&gt;Shenoy, N.&lt;/author&gt;&lt;author&gt;Prabhu, A. N.&lt;/author&gt;&lt;author&gt;Pai, A. R.&lt;/author&gt;&lt;/authors&gt;&lt;/contributors&gt;&lt;auth-address&gt;Department of Medicine, Shri Bhausaheb Hire Government Medical College and Hospital, Dhule, Maharashtra, India.&amp;#xD;Department of Neurology, Kasturba Medical College, Manipal, Manipal Academy of Higher Education, Manipal, Karnataka, India.&lt;/auth-address&gt;&lt;titles&gt;&lt;title&gt;Tyrosine Kinase Inhibitor-Induced Intracranial Artery Stenosis - A Rare Cause of TIA in a Patient of Chronic Myeloid Leukemia&lt;/title&gt;&lt;secondary-title&gt;Ann Indian Acad Neurol&lt;/secondary-title&gt;&lt;/titles&gt;&lt;periodical&gt;&lt;full-title&gt;Ann Indian Acad Neurol&lt;/full-title&gt;&lt;/periodical&gt;&lt;pages&gt;740-742&lt;/pages&gt;&lt;volume&gt;27&lt;/volume&gt;&lt;number&gt;6&lt;/number&gt;&lt;edition&gt;2024/10/08&lt;/edition&gt;&lt;dates&gt;&lt;year&gt;2024&lt;/year&gt;&lt;pub-dates&gt;&lt;date&gt;Nov 1&lt;/date&gt;&lt;/pub-dates&gt;&lt;/dates&gt;&lt;isbn&gt;0972-2327 (Print)&amp;#xD;0972-2327&lt;/isbn&gt;&lt;accession-num&gt;39377246&lt;/accession-num&gt;&lt;urls&gt;&lt;/urls&gt;&lt;custom2&gt;PMC11745260&lt;/custom2&gt;&lt;electronic-resource-num&gt;10.4103/aian.aian_411_24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26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233C1E2B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45E125D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37F36336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0F31D7E6" w14:textId="77777777" w:rsidR="00502E3E" w:rsidRPr="00E22DE9" w:rsidRDefault="00502E3E" w:rsidP="0016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~1,5 year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06345EC3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22407E7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right-sided hemiparesis</w:t>
            </w:r>
          </w:p>
          <w:p w14:paraId="5B4FF113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ysarthria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24E03CAC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tenosis in the left MCA 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498452FF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dual antiplatelet therapy </w:t>
            </w:r>
          </w:p>
          <w:p w14:paraId="7470E989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torvastatin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2ABC1200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</w:p>
        </w:tc>
      </w:tr>
      <w:tr w:rsidR="00502E3E" w:rsidRPr="00B952C8" w14:paraId="32CBE874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288CA89D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  <w:lang w:val="en-US"/>
              </w:rPr>
              <w:t>Hersant</w:t>
            </w:r>
            <w:proofErr w:type="spellEnd"/>
            <w:r w:rsidRPr="00E22DE9">
              <w:rPr>
                <w:color w:val="000000"/>
                <w:sz w:val="16"/>
                <w:szCs w:val="16"/>
                <w:lang w:val="en-US"/>
              </w:rPr>
              <w:t xml:space="preserve"> et al, 2019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Hersant&lt;/Author&gt;&lt;Year&gt;2019&lt;/Year&gt;&lt;RecNum&gt;1629&lt;/RecNum&gt;&lt;DisplayText&gt;(20)&lt;/DisplayText&gt;&lt;record&gt;&lt;rec-number&gt;1629&lt;/rec-number&gt;&lt;foreign-keys&gt;&lt;key app="EN" db-id="rs22pdp54ww99wew02rpfzpctfxtwaazpazp" timestamp="1746478813"&gt;1629&lt;/key&gt;&lt;/foreign-keys&gt;&lt;ref-type name="Journal Article"&gt;17&lt;/ref-type&gt;&lt;contributors&gt;&lt;authors&gt;&lt;author&gt;Hersant, J.&lt;/author&gt;&lt;author&gt;Gardembas, M.&lt;/author&gt;&lt;author&gt;Leftheriotis, G.&lt;/author&gt;&lt;author&gt;Vandeputte, P.&lt;/author&gt;&lt;author&gt;Abraham, P.&lt;/author&gt;&lt;author&gt;Henni, S.&lt;/author&gt;&lt;/authors&gt;&lt;/contributors&gt;&lt;auth-address&gt;Department of Vascular Medicine, University Hospital, Angers, France.&amp;#xD;Department of Vascular Surgery, University Hospital, Angers, France.&amp;#xD;Department of Hematology, University Hospital, Angers, France.&amp;#xD;Physiology and Vascular Medicine, University Hospital Pasteur 1, Nice, France.&amp;#xD;LP2M-UMR CNRS, Nice, France.&amp;#xD;Department of Sports Medicine, University Hospital, Angers, France.&amp;#xD;UMR Mitovasc CNRS6015-INSERM 1083, University of Angers, France.&lt;/auth-address&gt;&lt;titles&gt;&lt;title&gt;Tyrosine kinase inhibitor-induced carotid stenosis: A case report&lt;/title&gt;&lt;secondary-title&gt;Leuk Res Rep&lt;/secondary-title&gt;&lt;/titles&gt;&lt;periodical&gt;&lt;full-title&gt;Leuk Res Rep&lt;/full-title&gt;&lt;/periodical&gt;&lt;pages&gt;100171&lt;/pages&gt;&lt;volume&gt;12&lt;/volume&gt;&lt;edition&gt;2019/06/14&lt;/edition&gt;&lt;keywords&gt;&lt;keyword&gt;Carotid stenosis&lt;/keyword&gt;&lt;keyword&gt;Case report&lt;/keyword&gt;&lt;keyword&gt;Chronic myeloid leukemia&lt;/keyword&gt;&lt;keyword&gt;Tyrosine kinase inhibitor&lt;/keyword&gt;&lt;/keywords&gt;&lt;dates&gt;&lt;year&gt;2019&lt;/year&gt;&lt;/dates&gt;&lt;isbn&gt;2213-0489 (Print)&amp;#xD;2213-0489&lt;/isbn&gt;&lt;accession-num&gt;31194170&lt;/accession-num&gt;&lt;urls&gt;&lt;/urls&gt;&lt;custom2&gt;PMC6551505&lt;/custom2&gt;&lt;electronic-resource-num&gt;10.1016/j.lrr.2019.100171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20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372D455C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5ECAA859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1FA93494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3952C7DD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imatinib for 2 years</w:t>
            </w:r>
          </w:p>
          <w:p w14:paraId="37CA48AB" w14:textId="77777777" w:rsidR="00502E3E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sz w:val="16"/>
                <w:szCs w:val="16"/>
                <w:lang w:val="en-US"/>
              </w:rPr>
              <w:t>dasatinib</w:t>
            </w:r>
            <w:proofErr w:type="spellEnd"/>
            <w:r w:rsidRPr="00E22DE9">
              <w:rPr>
                <w:sz w:val="16"/>
                <w:szCs w:val="16"/>
                <w:lang w:val="en-US"/>
              </w:rPr>
              <w:t xml:space="preserve"> for 2 years</w:t>
            </w:r>
          </w:p>
          <w:p w14:paraId="6652AABA" w14:textId="77777777" w:rsidR="00502E3E" w:rsidRPr="00E22DE9" w:rsidRDefault="00502E3E" w:rsidP="001673D1">
            <w:pPr>
              <w:pStyle w:val="a3"/>
              <w:numPr>
                <w:ilvl w:val="0"/>
                <w:numId w:val="4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~3,5 year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0C6C7CE9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3900BA3B" w14:textId="77777777" w:rsidR="00502E3E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yperlipidemia</w:t>
            </w:r>
          </w:p>
          <w:p w14:paraId="6BF53D20" w14:textId="77777777" w:rsidR="00502E3E" w:rsidRPr="000862BF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hypertension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3A36F0B5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stenosis (10%-30%) </w:t>
            </w:r>
            <w:r>
              <w:rPr>
                <w:sz w:val="16"/>
                <w:szCs w:val="16"/>
                <w:lang w:val="en-US"/>
              </w:rPr>
              <w:t>of</w:t>
            </w:r>
            <w:r w:rsidRPr="00E22DE9">
              <w:rPr>
                <w:sz w:val="16"/>
                <w:szCs w:val="16"/>
                <w:lang w:val="en-US"/>
              </w:rPr>
              <w:t xml:space="preserve"> right ICA 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8BD21CC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aspirin</w:t>
            </w:r>
          </w:p>
          <w:p w14:paraId="3AC68B57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ramipril</w:t>
            </w:r>
          </w:p>
          <w:p w14:paraId="6DDC6896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witch to bosutinib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3BA5367B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Aggravation of the right </w:t>
            </w:r>
            <w:r>
              <w:rPr>
                <w:sz w:val="16"/>
                <w:szCs w:val="16"/>
                <w:lang w:val="en-US"/>
              </w:rPr>
              <w:t>ICA t</w:t>
            </w:r>
            <w:r w:rsidRPr="00E22DE9">
              <w:rPr>
                <w:sz w:val="16"/>
                <w:szCs w:val="16"/>
                <w:lang w:val="en-US"/>
              </w:rPr>
              <w:t xml:space="preserve">o </w:t>
            </w:r>
            <w:r>
              <w:rPr>
                <w:sz w:val="16"/>
                <w:szCs w:val="16"/>
                <w:lang w:val="en-US"/>
              </w:rPr>
              <w:t>7</w:t>
            </w:r>
            <w:r w:rsidRPr="00E22DE9">
              <w:rPr>
                <w:sz w:val="16"/>
                <w:szCs w:val="16"/>
                <w:lang w:val="en-US"/>
              </w:rPr>
              <w:t xml:space="preserve">0% </w:t>
            </w:r>
          </w:p>
          <w:p w14:paraId="4C27ED6A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Endarterectomy</w:t>
            </w:r>
            <w:r>
              <w:rPr>
                <w:sz w:val="16"/>
                <w:szCs w:val="16"/>
                <w:lang w:val="en-US"/>
              </w:rPr>
              <w:t xml:space="preserve">, thereafter </w:t>
            </w:r>
            <w:r w:rsidRPr="00E22DE9">
              <w:rPr>
                <w:sz w:val="16"/>
                <w:szCs w:val="16"/>
                <w:lang w:val="en-US"/>
              </w:rPr>
              <w:t xml:space="preserve">no significant </w:t>
            </w:r>
            <w:r>
              <w:rPr>
                <w:sz w:val="16"/>
                <w:szCs w:val="16"/>
                <w:lang w:val="en-US"/>
              </w:rPr>
              <w:t>re-</w:t>
            </w:r>
            <w:r w:rsidRPr="00E22DE9">
              <w:rPr>
                <w:sz w:val="16"/>
                <w:szCs w:val="16"/>
                <w:lang w:val="en-US"/>
              </w:rPr>
              <w:t>stenosis</w:t>
            </w:r>
          </w:p>
        </w:tc>
      </w:tr>
      <w:tr w:rsidR="00502E3E" w:rsidRPr="000862BF" w14:paraId="4A708997" w14:textId="77777777" w:rsidTr="001673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53A18806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E22DE9">
              <w:rPr>
                <w:color w:val="000000"/>
                <w:sz w:val="16"/>
                <w:szCs w:val="16"/>
                <w:lang w:val="en-US"/>
              </w:rPr>
              <w:t>Quintás-Cardama</w:t>
            </w:r>
            <w:proofErr w:type="spellEnd"/>
            <w:r w:rsidRPr="00E22DE9">
              <w:rPr>
                <w:color w:val="000000"/>
                <w:sz w:val="16"/>
                <w:szCs w:val="16"/>
                <w:lang w:val="en-US"/>
              </w:rPr>
              <w:t xml:space="preserve"> et al, 2012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Quintás-Cardama&lt;/Author&gt;&lt;Year&gt;2012&lt;/Year&gt;&lt;RecNum&gt;1625&lt;/RecNum&gt;&lt;DisplayText&gt;(7)&lt;/DisplayText&gt;&lt;record&gt;&lt;rec-number&gt;1625&lt;/rec-number&gt;&lt;foreign-keys&gt;&lt;key app="EN" db-id="rs22pdp54ww99wew02rpfzpctfxtwaazpazp" timestamp="1746478094"&gt;1625&lt;/key&gt;&lt;/foreign-keys&gt;&lt;ref-type name="Journal Article"&gt;17&lt;/ref-type&gt;&lt;contributors&gt;&lt;authors&gt;&lt;author&gt;Quintás-Cardama, A.&lt;/author&gt;&lt;author&gt;Kantarjian, H.&lt;/author&gt;&lt;author&gt;Cortes, J.&lt;/author&gt;&lt;/authors&gt;&lt;/contributors&gt;&lt;auth-address&gt;Department of Leukemia, the University of Texas M.D. Anderson Cancer Center, Houston, TX 77030, USA. aquintas@mdanderson.org&lt;/auth-address&gt;&lt;titles&gt;&lt;title&gt;Nilotinib-associated vascular events&lt;/title&gt;&lt;secondary-title&gt;Clin Lymphoma Myeloma Leuk&lt;/secondary-title&gt;&lt;/titles&gt;&lt;periodical&gt;&lt;full-title&gt;Clin Lymphoma Myeloma Leuk&lt;/full-title&gt;&lt;/periodical&gt;&lt;pages&gt;337-40&lt;/pages&gt;&lt;volume&gt;12&lt;/volume&gt;&lt;number&gt;5&lt;/number&gt;&lt;edition&gt;2012/05/29&lt;/edition&gt;&lt;keywords&gt;&lt;keyword&gt;Aged&lt;/keyword&gt;&lt;keyword&gt;Benzamides/therapeutic use&lt;/keyword&gt;&lt;keyword&gt;Female&lt;/keyword&gt;&lt;keyword&gt;Humans&lt;/keyword&gt;&lt;keyword&gt;Imatinib Mesylate&lt;/keyword&gt;&lt;keyword&gt;Leukemia, Myelogenous, Chronic, BCR-ABL Positive/*chemically induced&lt;/keyword&gt;&lt;keyword&gt;Male&lt;/keyword&gt;&lt;keyword&gt;Middle Aged&lt;/keyword&gt;&lt;keyword&gt;Piperazines/therapeutic use&lt;/keyword&gt;&lt;keyword&gt;Pyrimidines/*adverse effects/therapeutic use&lt;/keyword&gt;&lt;keyword&gt;Risk Factors&lt;/keyword&gt;&lt;keyword&gt;Vascular Diseases/*chemically induced&lt;/keyword&gt;&lt;/keywords&gt;&lt;dates&gt;&lt;year&gt;2012&lt;/year&gt;&lt;pub-dates&gt;&lt;date&gt;Oct&lt;/date&gt;&lt;/pub-dates&gt;&lt;/dates&gt;&lt;isbn&gt;2152-2669&lt;/isbn&gt;&lt;accession-num&gt;22633167&lt;/accession-num&gt;&lt;urls&gt;&lt;/urls&gt;&lt;electronic-resource-num&gt;10.1016/j.clml.2012.04.005&lt;/electronic-resource-num&gt;&lt;remote-database-provider&gt;NLM&lt;/remote-database-provider&gt;&lt;language&gt;eng&lt;/language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7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6EC3EDE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6034D20B" w14:textId="77777777" w:rsidR="00502E3E" w:rsidRPr="000862BF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656AD286" w14:textId="77777777" w:rsidR="00502E3E" w:rsidRPr="00E22DE9" w:rsidRDefault="00502E3E" w:rsidP="001673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4E1B5969" w14:textId="77777777" w:rsidR="00502E3E" w:rsidRPr="00E22DE9" w:rsidRDefault="00502E3E" w:rsidP="001673D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7 day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0A41FF38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on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20E8B44E" w14:textId="77777777" w:rsidR="00502E3E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ysarthria</w:t>
            </w:r>
          </w:p>
          <w:p w14:paraId="1A59C737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memory loss</w:t>
            </w:r>
          </w:p>
          <w:p w14:paraId="013C4946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poor concentration</w:t>
            </w:r>
          </w:p>
          <w:p w14:paraId="00D3B011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confusion</w:t>
            </w:r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5416210A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/a</w:t>
            </w:r>
            <w:r w:rsidRPr="00E22DE9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6FFE700E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discontinuation of nilotinib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0F1DBE80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pisode with dysarthria and disorientation few weeks after nilotinib treatment was resumed</w:t>
            </w:r>
          </w:p>
          <w:p w14:paraId="03220042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discontinued, imatinib initiated</w:t>
            </w:r>
          </w:p>
        </w:tc>
      </w:tr>
      <w:tr w:rsidR="00502E3E" w:rsidRPr="00B952C8" w14:paraId="2BEA07C7" w14:textId="77777777" w:rsidTr="001673D1">
        <w:trPr>
          <w:trHeight w:val="9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2" w:type="dxa"/>
            <w:shd w:val="clear" w:color="auto" w:fill="D0CECE" w:themeFill="background2" w:themeFillShade="E6"/>
            <w:vAlign w:val="center"/>
          </w:tcPr>
          <w:p w14:paraId="5A5B46BD" w14:textId="77777777" w:rsidR="00502E3E" w:rsidRPr="00E22DE9" w:rsidRDefault="00502E3E" w:rsidP="001673D1">
            <w:pPr>
              <w:jc w:val="center"/>
              <w:rPr>
                <w:sz w:val="16"/>
                <w:szCs w:val="16"/>
                <w:lang w:val="en-US"/>
              </w:rPr>
            </w:pPr>
            <w:r w:rsidRPr="00E22DE9">
              <w:rPr>
                <w:color w:val="000000"/>
                <w:sz w:val="16"/>
                <w:szCs w:val="16"/>
                <w:lang w:val="en-US"/>
              </w:rPr>
              <w:t>Bramucci et al, 2024</w:t>
            </w:r>
            <w:r>
              <w:rPr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begin"/>
            </w:r>
            <w:r>
              <w:rPr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A.&lt;/Author&gt;&lt;Year&gt;2024&lt;/Year&gt;&lt;RecNum&gt;1632&lt;/RecNum&gt;&lt;DisplayText&gt;(23)&lt;/DisplayText&gt;&lt;record&gt;&lt;rec-number&gt;1632&lt;/rec-number&gt;&lt;foreign-keys&gt;&lt;key app="EN" db-id="rs22pdp54ww99wew02rpfzpctfxtwaazpazp" timestamp="1746552412"&gt;1632&lt;/key&gt;&lt;/foreign-keys&gt;&lt;ref-type name="Journal Article"&gt;17&lt;/ref-type&gt;&lt;contributors&gt;&lt;authors&gt;&lt;author&gt;Bramucci A; Peretti E; Corsetti MT; Colò G; Guagliano A.&lt;/author&gt;&lt;/authors&gt;&lt;/contributors&gt;&lt;titles&gt;&lt;title&gt;Second generation tyrosine kinase inhibitor therapy associated with significant carotid stenosis onset: A clinical case report and literature review&lt;/title&gt;&lt;secondary-title&gt;Acta Biomed &lt;/secondary-title&gt;&lt;/titles&gt;&lt;volume&gt;95&lt;/volume&gt;&lt;num-vols&gt;5&lt;/num-vols&gt;&lt;dates&gt;&lt;year&gt;2024&lt;/year&gt;&lt;/dates&gt;&lt;urls&gt;&lt;/urls&gt;&lt;/record&gt;&lt;/Cite&gt;&lt;/EndNote&gt;</w:instrText>
            </w:r>
            <w:r>
              <w:rPr>
                <w:color w:val="000000"/>
                <w:sz w:val="16"/>
                <w:szCs w:val="16"/>
                <w:lang w:val="en-US"/>
              </w:rPr>
              <w:fldChar w:fldCharType="separate"/>
            </w:r>
            <w:r>
              <w:rPr>
                <w:noProof/>
                <w:color w:val="000000"/>
                <w:sz w:val="16"/>
                <w:szCs w:val="16"/>
                <w:lang w:val="en-US"/>
              </w:rPr>
              <w:t>(23)</w:t>
            </w:r>
            <w:r>
              <w:rPr>
                <w:color w:val="000000"/>
                <w:sz w:val="16"/>
                <w:szCs w:val="16"/>
                <w:lang w:val="en-US"/>
              </w:rPr>
              <w:fldChar w:fldCharType="end"/>
            </w:r>
          </w:p>
        </w:tc>
        <w:tc>
          <w:tcPr>
            <w:tcW w:w="923" w:type="dxa"/>
            <w:shd w:val="clear" w:color="auto" w:fill="D0CECE" w:themeFill="background2" w:themeFillShade="E6"/>
            <w:vAlign w:val="center"/>
          </w:tcPr>
          <w:p w14:paraId="7AB5AC2E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=1</w:t>
            </w:r>
          </w:p>
        </w:tc>
        <w:tc>
          <w:tcPr>
            <w:tcW w:w="810" w:type="dxa"/>
            <w:shd w:val="clear" w:color="auto" w:fill="D0CECE" w:themeFill="background2" w:themeFillShade="E6"/>
            <w:vAlign w:val="center"/>
          </w:tcPr>
          <w:p w14:paraId="269B53A7" w14:textId="77777777" w:rsidR="00502E3E" w:rsidRPr="000862BF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</w:t>
            </w:r>
          </w:p>
        </w:tc>
        <w:tc>
          <w:tcPr>
            <w:tcW w:w="720" w:type="dxa"/>
            <w:shd w:val="clear" w:color="auto" w:fill="D0CECE" w:themeFill="background2" w:themeFillShade="E6"/>
            <w:vAlign w:val="center"/>
          </w:tcPr>
          <w:p w14:paraId="2FE4F9B9" w14:textId="77777777" w:rsidR="00502E3E" w:rsidRPr="00E22DE9" w:rsidRDefault="00502E3E" w:rsidP="001673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55</w:t>
            </w:r>
          </w:p>
        </w:tc>
        <w:tc>
          <w:tcPr>
            <w:tcW w:w="1170" w:type="dxa"/>
            <w:shd w:val="clear" w:color="auto" w:fill="D0CECE" w:themeFill="background2" w:themeFillShade="E6"/>
            <w:vAlign w:val="center"/>
          </w:tcPr>
          <w:p w14:paraId="7E4CEFB1" w14:textId="77777777" w:rsidR="00502E3E" w:rsidRPr="00E22DE9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nilotinib for 6 years</w:t>
            </w:r>
          </w:p>
        </w:tc>
        <w:tc>
          <w:tcPr>
            <w:tcW w:w="1440" w:type="dxa"/>
            <w:shd w:val="clear" w:color="auto" w:fill="D0CECE" w:themeFill="background2" w:themeFillShade="E6"/>
            <w:vAlign w:val="center"/>
          </w:tcPr>
          <w:p w14:paraId="6894500F" w14:textId="77777777" w:rsidR="00502E3E" w:rsidRPr="00E22DE9" w:rsidRDefault="00502E3E" w:rsidP="00502E3E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family history for cardiovascular disease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1CD04BE8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asymptomatic patent foramen </w:t>
            </w:r>
            <w:proofErr w:type="spellStart"/>
            <w:r w:rsidRPr="00E22DE9">
              <w:rPr>
                <w:sz w:val="16"/>
                <w:szCs w:val="16"/>
                <w:lang w:val="en-US"/>
              </w:rPr>
              <w:t>ovale</w:t>
            </w:r>
            <w:proofErr w:type="spellEnd"/>
          </w:p>
        </w:tc>
        <w:tc>
          <w:tcPr>
            <w:tcW w:w="1710" w:type="dxa"/>
            <w:shd w:val="clear" w:color="auto" w:fill="D0CECE" w:themeFill="background2" w:themeFillShade="E6"/>
            <w:vAlign w:val="center"/>
          </w:tcPr>
          <w:p w14:paraId="7DFCD1CD" w14:textId="77777777" w:rsidR="00502E3E" w:rsidRPr="009B1391" w:rsidRDefault="00502E3E" w:rsidP="001673D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  <w:p w14:paraId="6709B376" w14:textId="77777777" w:rsidR="00502E3E" w:rsidRPr="00E22DE9" w:rsidRDefault="00502E3E" w:rsidP="001673D1">
            <w:pPr>
              <w:pStyle w:val="a3"/>
              <w:numPr>
                <w:ilvl w:val="0"/>
                <w:numId w:val="2"/>
              </w:numPr>
              <w:ind w:left="144" w:hanging="14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ignificant </w:t>
            </w:r>
            <w:r w:rsidRPr="00E22DE9">
              <w:rPr>
                <w:sz w:val="16"/>
                <w:szCs w:val="16"/>
                <w:lang w:val="en-US"/>
              </w:rPr>
              <w:t xml:space="preserve">left ICA stenosis </w:t>
            </w:r>
          </w:p>
        </w:tc>
        <w:tc>
          <w:tcPr>
            <w:tcW w:w="1980" w:type="dxa"/>
            <w:shd w:val="clear" w:color="auto" w:fill="D0CECE" w:themeFill="background2" w:themeFillShade="E6"/>
            <w:vAlign w:val="center"/>
          </w:tcPr>
          <w:p w14:paraId="7A3697CC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 xml:space="preserve">dual antiplatelet therapy </w:t>
            </w:r>
          </w:p>
        </w:tc>
        <w:tc>
          <w:tcPr>
            <w:tcW w:w="1980" w:type="dxa"/>
            <w:shd w:val="clear" w:color="auto" w:fill="D0CECE" w:themeFill="background2" w:themeFillShade="E6"/>
          </w:tcPr>
          <w:p w14:paraId="1B6A5676" w14:textId="77777777" w:rsidR="00502E3E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switch</w:t>
            </w:r>
            <w:r>
              <w:rPr>
                <w:sz w:val="16"/>
                <w:szCs w:val="16"/>
                <w:lang w:val="en-US"/>
              </w:rPr>
              <w:t>ed</w:t>
            </w:r>
            <w:r w:rsidRPr="00E22DE9">
              <w:rPr>
                <w:sz w:val="16"/>
                <w:szCs w:val="16"/>
                <w:lang w:val="en-US"/>
              </w:rPr>
              <w:t xml:space="preserve"> to bosutinib </w:t>
            </w:r>
          </w:p>
          <w:p w14:paraId="5983AF54" w14:textId="77777777" w:rsidR="00502E3E" w:rsidRPr="00E22DE9" w:rsidRDefault="00502E3E" w:rsidP="001673D1">
            <w:pPr>
              <w:pStyle w:val="a3"/>
              <w:numPr>
                <w:ilvl w:val="0"/>
                <w:numId w:val="1"/>
              </w:numPr>
              <w:ind w:left="144" w:hanging="144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E22DE9">
              <w:rPr>
                <w:sz w:val="16"/>
                <w:szCs w:val="16"/>
                <w:lang w:val="en-US"/>
              </w:rPr>
              <w:t>carotid endarterectomy</w:t>
            </w:r>
            <w:r>
              <w:rPr>
                <w:sz w:val="16"/>
                <w:szCs w:val="16"/>
                <w:lang w:val="en-US"/>
              </w:rPr>
              <w:t xml:space="preserve"> and</w:t>
            </w:r>
            <w:r w:rsidRPr="00E22DE9">
              <w:rPr>
                <w:sz w:val="16"/>
                <w:szCs w:val="16"/>
                <w:lang w:val="en-US"/>
              </w:rPr>
              <w:t xml:space="preserve"> dual antiplatelet therapy. At 2</w:t>
            </w:r>
            <w:r>
              <w:rPr>
                <w:sz w:val="16"/>
                <w:szCs w:val="16"/>
                <w:lang w:val="en-US"/>
              </w:rPr>
              <w:t>-</w:t>
            </w:r>
            <w:r w:rsidRPr="00E22DE9">
              <w:rPr>
                <w:sz w:val="16"/>
                <w:szCs w:val="16"/>
                <w:lang w:val="en-US"/>
              </w:rPr>
              <w:t>month</w:t>
            </w:r>
            <w:r>
              <w:rPr>
                <w:sz w:val="16"/>
                <w:szCs w:val="16"/>
                <w:lang w:val="en-US"/>
              </w:rPr>
              <w:t xml:space="preserve"> follow-up no</w:t>
            </w:r>
            <w:r w:rsidRPr="00E22DE9">
              <w:rPr>
                <w:sz w:val="16"/>
                <w:szCs w:val="16"/>
                <w:lang w:val="en-US"/>
              </w:rPr>
              <w:t xml:space="preserve"> restenosis</w:t>
            </w:r>
          </w:p>
        </w:tc>
      </w:tr>
    </w:tbl>
    <w:p w14:paraId="35AD9643" w14:textId="77777777" w:rsidR="00502E3E" w:rsidRPr="000E299C" w:rsidRDefault="00502E3E" w:rsidP="00502E3E">
      <w:pPr>
        <w:rPr>
          <w:rFonts w:eastAsia="Times New Roman" w:cstheme="minorHAnsi"/>
          <w:b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</w:pPr>
      <w:r w:rsidRPr="000E299C">
        <w:rPr>
          <w:rFonts w:eastAsia="Times New Roman" w:cstheme="minorHAnsi"/>
          <w:b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 xml:space="preserve">Abbreviations: </w:t>
      </w:r>
      <w:r w:rsidRPr="000E299C">
        <w:rPr>
          <w:rFonts w:eastAsia="Times New Roman" w:cstheme="minorHAnsi"/>
          <w:bCs/>
          <w:snapToGrid w:val="0"/>
          <w:color w:val="000000"/>
          <w:kern w:val="0"/>
          <w:sz w:val="20"/>
          <w:szCs w:val="20"/>
          <w:lang w:val="en-US" w:eastAsia="de-DE" w:bidi="en-US"/>
          <w14:ligatures w14:val="none"/>
        </w:rPr>
        <w:t>TKI: tyrosine-kinase inhibitor, ICA: internal carotid artery, MCA: middle cerebral artery, PCA: posterior cerebral artery, n/a: not reported</w:t>
      </w:r>
    </w:p>
    <w:p w14:paraId="59AFABB4" w14:textId="77777777" w:rsidR="00502E3E" w:rsidRPr="000E299C" w:rsidRDefault="00502E3E" w:rsidP="00502E3E">
      <w:pPr>
        <w:spacing w:line="480" w:lineRule="auto"/>
        <w:jc w:val="both"/>
        <w:rPr>
          <w:rFonts w:cstheme="minorHAnsi"/>
          <w:b/>
          <w:bCs/>
          <w:sz w:val="24"/>
          <w:szCs w:val="24"/>
          <w:lang w:val="en-US"/>
        </w:rPr>
      </w:pPr>
      <w:r w:rsidRPr="000E299C">
        <w:rPr>
          <w:rFonts w:cstheme="minorHAnsi"/>
          <w:b/>
          <w:bCs/>
          <w:sz w:val="24"/>
          <w:szCs w:val="24"/>
          <w:lang w:val="en-US"/>
        </w:rPr>
        <w:t xml:space="preserve">Supplementary table 1. </w:t>
      </w:r>
      <w:r>
        <w:rPr>
          <w:rFonts w:cstheme="minorHAnsi"/>
          <w:b/>
          <w:bCs/>
          <w:sz w:val="24"/>
          <w:szCs w:val="24"/>
          <w:lang w:val="en-US"/>
        </w:rPr>
        <w:t xml:space="preserve">Tyrosine-kinase inhibitors (imatinib, nilotinib, bosutinib) associated cerebral vascular events </w:t>
      </w:r>
    </w:p>
    <w:p w14:paraId="01206B37" w14:textId="77777777" w:rsidR="00502E3E" w:rsidRPr="00502E3E" w:rsidRDefault="00502E3E">
      <w:pPr>
        <w:rPr>
          <w:lang w:val="en-US"/>
        </w:rPr>
      </w:pPr>
    </w:p>
    <w:sectPr w:rsidR="00502E3E" w:rsidRPr="00502E3E" w:rsidSect="00502E3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lassicalGaramondBT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F5AF6"/>
    <w:multiLevelType w:val="hybridMultilevel"/>
    <w:tmpl w:val="99E673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CA1D21"/>
    <w:multiLevelType w:val="hybridMultilevel"/>
    <w:tmpl w:val="0FBCEA3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931547C"/>
    <w:multiLevelType w:val="hybridMultilevel"/>
    <w:tmpl w:val="B406E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D87D8A"/>
    <w:multiLevelType w:val="hybridMultilevel"/>
    <w:tmpl w:val="51CEDE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E02A0B"/>
    <w:multiLevelType w:val="hybridMultilevel"/>
    <w:tmpl w:val="4A121F14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9B54D6F"/>
    <w:multiLevelType w:val="hybridMultilevel"/>
    <w:tmpl w:val="1D4C5F66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2F0D8A"/>
    <w:multiLevelType w:val="hybridMultilevel"/>
    <w:tmpl w:val="5C4646F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8756650">
    <w:abstractNumId w:val="6"/>
  </w:num>
  <w:num w:numId="2" w16cid:durableId="1324698027">
    <w:abstractNumId w:val="4"/>
  </w:num>
  <w:num w:numId="3" w16cid:durableId="1910650998">
    <w:abstractNumId w:val="1"/>
  </w:num>
  <w:num w:numId="4" w16cid:durableId="944196631">
    <w:abstractNumId w:val="3"/>
  </w:num>
  <w:num w:numId="5" w16cid:durableId="1093670059">
    <w:abstractNumId w:val="5"/>
  </w:num>
  <w:num w:numId="6" w16cid:durableId="346910002">
    <w:abstractNumId w:val="2"/>
  </w:num>
  <w:num w:numId="7" w16cid:durableId="1492721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E3E"/>
    <w:rsid w:val="00502E3E"/>
    <w:rsid w:val="00C45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B7A2D4"/>
  <w15:chartTrackingRefBased/>
  <w15:docId w15:val="{AC4C89E3-2648-40DA-82D7-DB2B9D5572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l-G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E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02E3E"/>
    <w:pPr>
      <w:ind w:left="720"/>
      <w:contextualSpacing/>
    </w:pPr>
  </w:style>
  <w:style w:type="table" w:styleId="4">
    <w:name w:val="Grid Table 4"/>
    <w:basedOn w:val="a1"/>
    <w:uiPriority w:val="49"/>
    <w:rsid w:val="00502E3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05</Words>
  <Characters>27683</Characters>
  <Application>Microsoft Office Word</Application>
  <DocSecurity>0</DocSecurity>
  <Lines>2516</Lines>
  <Paragraphs>1195</Paragraphs>
  <ScaleCrop>false</ScaleCrop>
  <Company/>
  <LinksUpToDate>false</LinksUpToDate>
  <CharactersWithSpaces>3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Kalampokini</dc:creator>
  <cp:keywords/>
  <dc:description/>
  <cp:lastModifiedBy>Stefania Kalampokini</cp:lastModifiedBy>
  <cp:revision>1</cp:revision>
  <dcterms:created xsi:type="dcterms:W3CDTF">2025-05-29T18:49:00Z</dcterms:created>
  <dcterms:modified xsi:type="dcterms:W3CDTF">2025-05-29T18:50:00Z</dcterms:modified>
</cp:coreProperties>
</file>